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elenco7acolori-colore6"/>
        <w:tblpPr w:leftFromText="187" w:rightFromText="187" w:vertAnchor="page" w:horzAnchor="page" w:tblpX="118" w:tblpY="1023"/>
        <w:tblOverlap w:val="never"/>
        <w:tblW w:w="16655" w:type="dxa"/>
        <w:tblLayout w:type="fixed"/>
        <w:tblLook w:val="04A0" w:firstRow="1" w:lastRow="0" w:firstColumn="1" w:lastColumn="0" w:noHBand="0" w:noVBand="1"/>
      </w:tblPr>
      <w:tblGrid>
        <w:gridCol w:w="996"/>
        <w:gridCol w:w="1142"/>
        <w:gridCol w:w="857"/>
        <w:gridCol w:w="690"/>
        <w:gridCol w:w="682"/>
        <w:gridCol w:w="753"/>
        <w:gridCol w:w="798"/>
        <w:gridCol w:w="1167"/>
        <w:gridCol w:w="834"/>
        <w:gridCol w:w="902"/>
        <w:gridCol w:w="1106"/>
        <w:gridCol w:w="1009"/>
        <w:gridCol w:w="1235"/>
        <w:gridCol w:w="634"/>
        <w:gridCol w:w="772"/>
        <w:gridCol w:w="832"/>
        <w:gridCol w:w="2246"/>
      </w:tblGrid>
      <w:tr w:rsidR="00BE6826" w14:paraId="36A62ACB" w14:textId="77777777" w:rsidTr="00BE6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01" w14:textId="77777777" w:rsidR="00BE6826" w:rsidRDefault="00BE6826">
            <w:pPr>
              <w:tabs>
                <w:tab w:val="left" w:pos="6482"/>
                <w:tab w:val="left" w:pos="11978"/>
              </w:tabs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000002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03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Maternal age</w:t>
            </w:r>
          </w:p>
          <w:p w14:paraId="00000004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years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00000005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GA</w:t>
            </w:r>
          </w:p>
          <w:p w14:paraId="00000006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t</w:t>
            </w:r>
          </w:p>
          <w:p w14:paraId="00000007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diagnosis</w:t>
            </w:r>
          </w:p>
          <w:p w14:paraId="00000008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weeks</w:t>
            </w:r>
          </w:p>
          <w:p w14:paraId="00000009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 + days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</w:tcPr>
          <w:p w14:paraId="0000000A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GA</w:t>
            </w:r>
          </w:p>
          <w:p w14:paraId="0000000B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t</w:t>
            </w:r>
          </w:p>
          <w:p w14:paraId="0000000C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birth</w:t>
            </w:r>
          </w:p>
          <w:p w14:paraId="0000000D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weeks + days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</w:tcPr>
          <w:p w14:paraId="0000000E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0F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ide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14:paraId="00000010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11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Size </w:t>
            </w:r>
          </w:p>
          <w:p w14:paraId="00000012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mm)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00000013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14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scites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14:paraId="00000015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16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Testicular/</w:t>
            </w:r>
          </w:p>
          <w:p w14:paraId="00000017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bdominal calcifications /hyperechogenicity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</w:tcPr>
          <w:p w14:paraId="00000018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19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Blood</w:t>
            </w:r>
          </w:p>
          <w:p w14:paraId="0000001A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Flow</w:t>
            </w:r>
          </w:p>
          <w:p w14:paraId="0000001B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ignal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</w:tcPr>
          <w:p w14:paraId="0000001C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1D" w14:textId="28280C11" w:rsidR="00BE6826" w:rsidRDefault="004511F2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nechoic component</w:t>
            </w:r>
          </w:p>
        </w:tc>
        <w:tc>
          <w:tcPr>
            <w:tcW w:w="1106" w:type="dxa"/>
            <w:tcBorders>
              <w:bottom w:val="single" w:sz="4" w:space="0" w:color="auto"/>
              <w:right w:val="nil"/>
            </w:tcBorders>
          </w:tcPr>
          <w:p w14:paraId="0000001E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1F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Bowel </w:t>
            </w:r>
          </w:p>
          <w:p w14:paraId="00000020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eristalsis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0000021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22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Bowel</w:t>
            </w:r>
          </w:p>
          <w:p w14:paraId="00000023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Dilatation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14:paraId="00000024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25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dditional</w:t>
            </w:r>
          </w:p>
          <w:p w14:paraId="00000026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Findings/</w:t>
            </w:r>
          </w:p>
          <w:p w14:paraId="00000027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dditional description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</w:tcPr>
          <w:p w14:paraId="00000028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29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MRI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0000002A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2B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Birth weight</w:t>
            </w:r>
          </w:p>
          <w:p w14:paraId="0000002C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(grams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14:paraId="0000002D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2F" w14:textId="7E1154FB" w:rsidR="00BE6826" w:rsidRPr="00F13988" w:rsidRDefault="00F13988" w:rsidP="00F13988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</w:t>
            </w:r>
            <w:r w:rsidR="00923E51"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pgar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</w:tcPr>
          <w:p w14:paraId="00000030" w14:textId="77777777" w:rsidR="00BE6826" w:rsidRDefault="00BE6826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31" w14:textId="77777777" w:rsidR="00BE6826" w:rsidRDefault="00EA1840">
            <w:pPr>
              <w:ind w:left="-132" w:hanging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utcome</w:t>
            </w:r>
          </w:p>
        </w:tc>
      </w:tr>
      <w:tr w:rsidR="0048373F" w14:paraId="1FC47D2C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7E6E6"/>
          </w:tcPr>
          <w:p w14:paraId="00000032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33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24</w:t>
            </w:r>
          </w:p>
          <w:p w14:paraId="00000034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ur Case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7E6E6"/>
          </w:tcPr>
          <w:p w14:paraId="0000003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3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</w:t>
            </w:r>
          </w:p>
          <w:p w14:paraId="0000003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</w:t>
            </w:r>
          </w:p>
          <w:p w14:paraId="0000003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(ovocyte donor)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3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3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3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3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+5</w:t>
            </w: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3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3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T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3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X46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4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4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4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4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4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4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C" w14:textId="133F62DE" w:rsidR="00BE6826" w:rsidRDefault="00536384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4D" w14:textId="77777777" w:rsidR="00BE6826" w:rsidRDefault="00BE6826">
            <w:pPr>
              <w:ind w:left="-56" w:hang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4E" w14:textId="79F613E5" w:rsidR="00BE6826" w:rsidRDefault="00EA1840">
            <w:pPr>
              <w:ind w:left="-56" w:hang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Mild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olyhydramnios</w:t>
            </w:r>
          </w:p>
          <w:p w14:paraId="0000004F" w14:textId="70663BFD" w:rsidR="00BE6826" w:rsidRDefault="00EA1840">
            <w:pPr>
              <w:ind w:left="-56" w:hang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Heterogeneous </w:t>
            </w:r>
            <w:r w:rsidR="00C461D6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pearance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of the scrotal mass</w:t>
            </w:r>
          </w:p>
        </w:tc>
        <w:tc>
          <w:tcPr>
            <w:tcW w:w="634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5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5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5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5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00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5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5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 - 9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  <w:shd w:val="clear" w:color="auto" w:fill="E7E6E6"/>
          </w:tcPr>
          <w:p w14:paraId="00000056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57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n invasive respiratory support at birth</w:t>
            </w:r>
          </w:p>
          <w:p w14:paraId="00000058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Ileum perforation and mild right inguinal hernia </w:t>
            </w:r>
          </w:p>
          <w:p w14:paraId="00000059" w14:textId="77777777" w:rsidR="00BE6826" w:rsidRDefault="00EA1840">
            <w:pPr>
              <w:ind w:left="-21" w:right="-104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leostomy during urgent surgery and scheduled right orchidopexy 15 days later</w:t>
            </w:r>
          </w:p>
          <w:p w14:paraId="0000005A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 CF NEGATIVE</w:t>
            </w:r>
          </w:p>
          <w:p w14:paraId="0000005B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E6826" w14:paraId="5002C924" w14:textId="77777777" w:rsidTr="00BE6826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05C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5D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23</w:t>
            </w:r>
          </w:p>
          <w:p w14:paraId="0000005E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Moustafa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05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7" w14:textId="77777777" w:rsidR="00BE6826" w:rsidRDefault="00BE6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8" w14:textId="77777777" w:rsidR="00BE6826" w:rsidRDefault="00EA18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8X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6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7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7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7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5" w14:textId="77777777" w:rsidR="00BE6826" w:rsidRDefault="00BE6826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0000076" w14:textId="54AD4474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Enlarged scrotum, with a large volume of echogenic</w:t>
            </w:r>
            <w:r w:rsidR="00391E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id,debris,and calcifications</w:t>
            </w:r>
          </w:p>
          <w:p w14:paraId="00000077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liver calcification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8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79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A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7B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C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7D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E" w14:textId="77777777" w:rsidR="00BE6826" w:rsidRDefault="00BE6826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000007F" w14:textId="1D18463C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xploratory laparotomy was performed on day of life 1 after suspected </w:t>
            </w:r>
            <w:r w:rsidR="00E1150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eumoperitoneu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Meconium and meconium pseudocyst were noted without</w:t>
            </w:r>
          </w:p>
          <w:p w14:paraId="00000080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vert bowel perforation.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mall</w:t>
            </w:r>
            <w:r>
              <w:rPr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wel resection was performed</w:t>
            </w:r>
          </w:p>
          <w:p w14:paraId="00000081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ileostomy secondary to extensive adhesions. </w:t>
            </w:r>
          </w:p>
          <w:p w14:paraId="00000082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 day of life 42, ileostomy reversal was performed</w:t>
            </w:r>
          </w:p>
          <w:p w14:paraId="00000083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resection of 10 cm of terminal Ileum and right colon</w:t>
            </w:r>
          </w:p>
          <w:p w14:paraId="00000084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identifying perforation sites in these segments,</w:t>
            </w:r>
          </w:p>
          <w:p w14:paraId="00000085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owed by side-by-side ileocolic anastomosis.</w:t>
            </w:r>
          </w:p>
          <w:p w14:paraId="00000086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ernal prenatal</w:t>
            </w:r>
          </w:p>
          <w:p w14:paraId="00000087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was negative</w:t>
            </w:r>
            <w:r>
              <w:rPr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CF.</w:t>
            </w:r>
          </w:p>
          <w:p w14:paraId="00000088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F NA</w:t>
            </w:r>
          </w:p>
          <w:p w14:paraId="00000089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8373F" w14:paraId="15EB40D9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right w:val="single" w:sz="4" w:space="0" w:color="auto"/>
            </w:tcBorders>
            <w:shd w:val="clear" w:color="auto" w:fill="E7E6E6"/>
          </w:tcPr>
          <w:p w14:paraId="0000008A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8B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21</w:t>
            </w:r>
          </w:p>
          <w:p w14:paraId="0000008C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Khoury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</w:tcBorders>
            <w:shd w:val="clear" w:color="auto" w:fill="E7E6E6"/>
          </w:tcPr>
          <w:p w14:paraId="0000008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8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E7E6E6"/>
          </w:tcPr>
          <w:p w14:paraId="0000008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+5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E7E6E6"/>
          </w:tcPr>
          <w:p w14:paraId="0000009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</w:t>
            </w:r>
          </w:p>
        </w:tc>
        <w:tc>
          <w:tcPr>
            <w:tcW w:w="682" w:type="dxa"/>
            <w:tcBorders>
              <w:top w:val="nil"/>
            </w:tcBorders>
            <w:shd w:val="clear" w:color="auto" w:fill="E7E6E6"/>
          </w:tcPr>
          <w:p w14:paraId="0000009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T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E7E6E6"/>
          </w:tcPr>
          <w:p w14:paraId="0000009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X44X26</w:t>
            </w:r>
          </w:p>
        </w:tc>
        <w:tc>
          <w:tcPr>
            <w:tcW w:w="798" w:type="dxa"/>
            <w:tcBorders>
              <w:top w:val="nil"/>
            </w:tcBorders>
            <w:shd w:val="clear" w:color="auto" w:fill="E7E6E6"/>
          </w:tcPr>
          <w:p w14:paraId="0000009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E7E6E6"/>
          </w:tcPr>
          <w:p w14:paraId="0000009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E7E6E6"/>
          </w:tcPr>
          <w:p w14:paraId="0000009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E7E6E6"/>
          </w:tcPr>
          <w:p w14:paraId="0000009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9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E7E6E6"/>
          </w:tcPr>
          <w:p w14:paraId="0000009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A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nil"/>
            </w:tcBorders>
            <w:shd w:val="clear" w:color="auto" w:fill="E7E6E6"/>
          </w:tcPr>
          <w:p w14:paraId="000000A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A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tcBorders>
              <w:top w:val="nil"/>
            </w:tcBorders>
            <w:shd w:val="clear" w:color="auto" w:fill="E7E6E6"/>
          </w:tcPr>
          <w:p w14:paraId="000000A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A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  <w:p w14:paraId="000000A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6" w14:textId="77777777" w:rsidR="00BE6826" w:rsidRDefault="00EA1840">
            <w:pPr>
              <w:ind w:left="-87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erogeneous aspect of the scrotal mass</w:t>
            </w:r>
          </w:p>
        </w:tc>
        <w:tc>
          <w:tcPr>
            <w:tcW w:w="634" w:type="dxa"/>
            <w:tcBorders>
              <w:top w:val="nil"/>
            </w:tcBorders>
            <w:shd w:val="clear" w:color="auto" w:fill="E7E6E6"/>
          </w:tcPr>
          <w:p w14:paraId="000000A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A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E7E6E6"/>
          </w:tcPr>
          <w:p w14:paraId="000000A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A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E7E6E6"/>
          </w:tcPr>
          <w:p w14:paraId="000000A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A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tcBorders>
              <w:top w:val="nil"/>
            </w:tcBorders>
            <w:shd w:val="clear" w:color="auto" w:fill="E7E6E6"/>
          </w:tcPr>
          <w:p w14:paraId="000000AD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AE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traoperative diagnosis of meconium periorchitis, ligation of the ernia sac.</w:t>
            </w:r>
          </w:p>
          <w:p w14:paraId="000000AF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cheduled surgery </w:t>
            </w:r>
          </w:p>
          <w:p w14:paraId="000000B0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A</w:t>
            </w:r>
          </w:p>
          <w:p w14:paraId="000000B1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BE6826" w14:paraId="7D238558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0B2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0B3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19</w:t>
            </w:r>
          </w:p>
          <w:p w14:paraId="000000B4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Luque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0B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B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857" w:type="dxa"/>
            <w:shd w:val="clear" w:color="auto" w:fill="auto"/>
          </w:tcPr>
          <w:p w14:paraId="000000B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B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</w:t>
            </w:r>
          </w:p>
        </w:tc>
        <w:tc>
          <w:tcPr>
            <w:tcW w:w="690" w:type="dxa"/>
            <w:shd w:val="clear" w:color="auto" w:fill="auto"/>
          </w:tcPr>
          <w:p w14:paraId="000000B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B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</w:t>
            </w:r>
          </w:p>
        </w:tc>
        <w:tc>
          <w:tcPr>
            <w:tcW w:w="682" w:type="dxa"/>
            <w:shd w:val="clear" w:color="auto" w:fill="auto"/>
          </w:tcPr>
          <w:p w14:paraId="000000B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B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T</w:t>
            </w:r>
          </w:p>
        </w:tc>
        <w:tc>
          <w:tcPr>
            <w:tcW w:w="753" w:type="dxa"/>
            <w:shd w:val="clear" w:color="auto" w:fill="auto"/>
          </w:tcPr>
          <w:p w14:paraId="000000B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B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0B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67" w:type="dxa"/>
            <w:shd w:val="clear" w:color="auto" w:fill="auto"/>
          </w:tcPr>
          <w:p w14:paraId="000000C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834" w:type="dxa"/>
            <w:shd w:val="clear" w:color="auto" w:fill="auto"/>
          </w:tcPr>
          <w:p w14:paraId="000000C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0C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0C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0C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14:paraId="000000C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  <w:p w14:paraId="000000CD" w14:textId="77777777" w:rsidR="00BE6826" w:rsidRDefault="00EA1840">
            <w:pPr>
              <w:ind w:left="-117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erogeneous aspect of the scrotal mass</w:t>
            </w:r>
          </w:p>
        </w:tc>
        <w:tc>
          <w:tcPr>
            <w:tcW w:w="634" w:type="dxa"/>
            <w:shd w:val="clear" w:color="auto" w:fill="auto"/>
          </w:tcPr>
          <w:p w14:paraId="000000CE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CF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0D0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D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32" w:type="dxa"/>
            <w:shd w:val="clear" w:color="auto" w:fill="auto"/>
          </w:tcPr>
          <w:p w14:paraId="000000D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D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auto"/>
          </w:tcPr>
          <w:p w14:paraId="000000D4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0D5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bdominal distension at day 5 with conservative treatment.</w:t>
            </w:r>
          </w:p>
          <w:p w14:paraId="000000D6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cheduled surgical removal of the scrotal mass at 25 days</w:t>
            </w:r>
          </w:p>
          <w:p w14:paraId="000000D7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OT TESTED</w:t>
            </w:r>
          </w:p>
          <w:p w14:paraId="000000D8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BE6826" w14:paraId="56BF69DE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0D9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0D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857" w:type="dxa"/>
            <w:shd w:val="clear" w:color="auto" w:fill="auto"/>
          </w:tcPr>
          <w:p w14:paraId="000000D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+4</w:t>
            </w:r>
          </w:p>
        </w:tc>
        <w:tc>
          <w:tcPr>
            <w:tcW w:w="690" w:type="dxa"/>
            <w:shd w:val="clear" w:color="auto" w:fill="auto"/>
          </w:tcPr>
          <w:p w14:paraId="000000D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+3</w:t>
            </w:r>
          </w:p>
        </w:tc>
        <w:tc>
          <w:tcPr>
            <w:tcW w:w="682" w:type="dxa"/>
            <w:shd w:val="clear" w:color="auto" w:fill="auto"/>
          </w:tcPr>
          <w:p w14:paraId="000000D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0D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x30</w:t>
            </w:r>
          </w:p>
          <w:p w14:paraId="000000DF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</w:t>
            </w:r>
          </w:p>
        </w:tc>
        <w:tc>
          <w:tcPr>
            <w:tcW w:w="798" w:type="dxa"/>
            <w:shd w:val="clear" w:color="auto" w:fill="auto"/>
          </w:tcPr>
          <w:p w14:paraId="000000E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auto"/>
          </w:tcPr>
          <w:p w14:paraId="000000E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0E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902" w:type="dxa"/>
            <w:shd w:val="clear" w:color="auto" w:fill="auto"/>
          </w:tcPr>
          <w:p w14:paraId="000000E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0E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0E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14:paraId="000000E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  <w:p w14:paraId="000000E7" w14:textId="77777777" w:rsidR="00BE6826" w:rsidRDefault="00EA1840">
            <w:pPr>
              <w:ind w:left="-7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otal hydrocele with calcifications</w:t>
            </w:r>
          </w:p>
        </w:tc>
        <w:tc>
          <w:tcPr>
            <w:tcW w:w="634" w:type="dxa"/>
            <w:shd w:val="clear" w:color="auto" w:fill="auto"/>
          </w:tcPr>
          <w:p w14:paraId="000000E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0E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30</w:t>
            </w:r>
          </w:p>
        </w:tc>
        <w:tc>
          <w:tcPr>
            <w:tcW w:w="832" w:type="dxa"/>
            <w:shd w:val="clear" w:color="auto" w:fill="auto"/>
          </w:tcPr>
          <w:p w14:paraId="000000E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auto"/>
          </w:tcPr>
          <w:p w14:paraId="000000EB" w14:textId="474B1FDF" w:rsidR="00BE6826" w:rsidRDefault="0062535A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Urgent </w:t>
            </w:r>
            <w:r w:rsidR="006D452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urgery 20 hours after birth,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leal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perforation requiring ileostomy + bilateral orchidopexy</w:t>
            </w:r>
          </w:p>
          <w:p w14:paraId="000000EC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0ED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BE6826" w14:paraId="084D4EE1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0EE" w14:textId="77777777" w:rsidR="00BE6826" w:rsidRDefault="00BE6826">
            <w:pPr>
              <w:tabs>
                <w:tab w:val="left" w:pos="21837"/>
              </w:tabs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0EF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857" w:type="dxa"/>
            <w:shd w:val="clear" w:color="auto" w:fill="auto"/>
          </w:tcPr>
          <w:p w14:paraId="000000F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+4</w:t>
            </w:r>
          </w:p>
        </w:tc>
        <w:tc>
          <w:tcPr>
            <w:tcW w:w="690" w:type="dxa"/>
            <w:shd w:val="clear" w:color="auto" w:fill="auto"/>
          </w:tcPr>
          <w:p w14:paraId="000000F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682" w:type="dxa"/>
            <w:shd w:val="clear" w:color="auto" w:fill="auto"/>
          </w:tcPr>
          <w:p w14:paraId="000000F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0F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0F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auto"/>
          </w:tcPr>
          <w:p w14:paraId="000000F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0F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0F7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0F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0F9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14:paraId="000000FA" w14:textId="77777777" w:rsidR="00BE6826" w:rsidRDefault="00EA1840">
            <w:pPr>
              <w:ind w:left="-132" w:hanging="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Polyhydramnios</w:t>
            </w:r>
          </w:p>
          <w:p w14:paraId="000000FB" w14:textId="77777777" w:rsidR="00BE6826" w:rsidRDefault="00EA1840">
            <w:pPr>
              <w:ind w:left="-72" w:hanging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otal hydrocele with calcifications</w:t>
            </w:r>
          </w:p>
        </w:tc>
        <w:tc>
          <w:tcPr>
            <w:tcW w:w="634" w:type="dxa"/>
            <w:shd w:val="clear" w:color="auto" w:fill="auto"/>
          </w:tcPr>
          <w:p w14:paraId="000000F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72" w:type="dxa"/>
            <w:shd w:val="clear" w:color="auto" w:fill="auto"/>
          </w:tcPr>
          <w:p w14:paraId="000000FD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32" w:type="dxa"/>
            <w:shd w:val="clear" w:color="auto" w:fill="auto"/>
          </w:tcPr>
          <w:p w14:paraId="000000F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auto"/>
          </w:tcPr>
          <w:p w14:paraId="000000FF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gent surgery due to ileal perforation repaired with anastomosis and contestual bilateral orchidopexy.</w:t>
            </w:r>
          </w:p>
          <w:p w14:paraId="00000100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hiscence of the scrotal wound after 15 days requiring scrotal sac reconstruction.</w:t>
            </w:r>
          </w:p>
          <w:p w14:paraId="00000101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102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03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8373F" w14:paraId="18D7D06D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104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05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17</w:t>
            </w:r>
          </w:p>
          <w:p w14:paraId="00000106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Torres-</w:t>
            </w:r>
          </w:p>
          <w:p w14:paraId="00000107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epeda</w:t>
            </w:r>
          </w:p>
          <w:p w14:paraId="00000108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10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0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857" w:type="dxa"/>
            <w:shd w:val="clear" w:color="auto" w:fill="E7E6E6"/>
          </w:tcPr>
          <w:p w14:paraId="0000010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0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</w:t>
            </w:r>
          </w:p>
        </w:tc>
        <w:tc>
          <w:tcPr>
            <w:tcW w:w="690" w:type="dxa"/>
            <w:shd w:val="clear" w:color="auto" w:fill="E7E6E6"/>
          </w:tcPr>
          <w:p w14:paraId="0000010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0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</w:t>
            </w:r>
          </w:p>
        </w:tc>
        <w:tc>
          <w:tcPr>
            <w:tcW w:w="682" w:type="dxa"/>
            <w:shd w:val="clear" w:color="auto" w:fill="E7E6E6"/>
          </w:tcPr>
          <w:p w14:paraId="0000010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E7E6E6"/>
          </w:tcPr>
          <w:p w14:paraId="0000011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E7E6E6"/>
          </w:tcPr>
          <w:p w14:paraId="0000011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E7E6E6"/>
          </w:tcPr>
          <w:p w14:paraId="0000011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11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902" w:type="dxa"/>
            <w:shd w:val="clear" w:color="auto" w:fill="E7E6E6"/>
          </w:tcPr>
          <w:p w14:paraId="0000011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E7E6E6"/>
          </w:tcPr>
          <w:p w14:paraId="0000011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11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1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235" w:type="dxa"/>
            <w:shd w:val="clear" w:color="auto" w:fill="E7E6E6"/>
          </w:tcPr>
          <w:p w14:paraId="0000011F" w14:textId="77777777" w:rsidR="00BE6826" w:rsidRDefault="00BE6826">
            <w:pPr>
              <w:ind w:left="-72" w:firstLine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20" w14:textId="77777777" w:rsidR="00BE6826" w:rsidRDefault="00EA1840">
            <w:pPr>
              <w:ind w:left="-72" w:hanging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-Polyhydramnios</w:t>
            </w:r>
          </w:p>
          <w:p w14:paraId="00000121" w14:textId="77777777" w:rsidR="00BE6826" w:rsidRDefault="00EA1840">
            <w:pPr>
              <w:ind w:left="-72" w:firstLine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Hydrocele with calcifications</w:t>
            </w:r>
          </w:p>
        </w:tc>
        <w:tc>
          <w:tcPr>
            <w:tcW w:w="634" w:type="dxa"/>
            <w:shd w:val="clear" w:color="auto" w:fill="E7E6E6"/>
          </w:tcPr>
          <w:p w14:paraId="0000012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2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E7E6E6"/>
          </w:tcPr>
          <w:p w14:paraId="0000012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2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00</w:t>
            </w:r>
          </w:p>
        </w:tc>
        <w:tc>
          <w:tcPr>
            <w:tcW w:w="832" w:type="dxa"/>
            <w:shd w:val="clear" w:color="auto" w:fill="E7E6E6"/>
          </w:tcPr>
          <w:p w14:paraId="00000126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2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 - 8</w:t>
            </w:r>
          </w:p>
        </w:tc>
        <w:tc>
          <w:tcPr>
            <w:tcW w:w="2246" w:type="dxa"/>
            <w:shd w:val="clear" w:color="auto" w:fill="E7E6E6"/>
          </w:tcPr>
          <w:p w14:paraId="00000128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29" w14:textId="6B5417F5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Distended abdomen with subsequent paracentesis with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rainage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of 150mL of meconial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terial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</w:p>
          <w:p w14:paraId="0000012A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gent surgical bowel resection and anastomosis, evacuation of the scrotal sac and bilateral inguinal hernia repair.</w:t>
            </w:r>
          </w:p>
          <w:p w14:paraId="0000012B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A</w:t>
            </w:r>
          </w:p>
          <w:p w14:paraId="0000012C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BE6826" w14:paraId="2A63B267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12D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2E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2015 </w:t>
            </w:r>
          </w:p>
          <w:p w14:paraId="0000012F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Ochiai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130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3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857" w:type="dxa"/>
            <w:shd w:val="clear" w:color="auto" w:fill="auto"/>
          </w:tcPr>
          <w:p w14:paraId="0000013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3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</w:t>
            </w:r>
          </w:p>
        </w:tc>
        <w:tc>
          <w:tcPr>
            <w:tcW w:w="690" w:type="dxa"/>
            <w:shd w:val="clear" w:color="auto" w:fill="auto"/>
          </w:tcPr>
          <w:p w14:paraId="00000134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3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</w:t>
            </w:r>
          </w:p>
        </w:tc>
        <w:tc>
          <w:tcPr>
            <w:tcW w:w="682" w:type="dxa"/>
            <w:shd w:val="clear" w:color="auto" w:fill="auto"/>
          </w:tcPr>
          <w:p w14:paraId="00000136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37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138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39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13A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3B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  <w:p w14:paraId="0000013C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auto"/>
          </w:tcPr>
          <w:p w14:paraId="0000013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3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13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4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902" w:type="dxa"/>
            <w:shd w:val="clear" w:color="auto" w:fill="auto"/>
          </w:tcPr>
          <w:p w14:paraId="0000014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4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14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4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14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4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RANSIENT</w:t>
            </w:r>
          </w:p>
        </w:tc>
        <w:tc>
          <w:tcPr>
            <w:tcW w:w="1235" w:type="dxa"/>
            <w:shd w:val="clear" w:color="auto" w:fill="auto"/>
          </w:tcPr>
          <w:p w14:paraId="0000014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4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  <w:p w14:paraId="0000014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A" w14:textId="77777777" w:rsidR="00BE6826" w:rsidRDefault="00EA1840">
            <w:pPr>
              <w:ind w:left="-72" w:hanging="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cele and peritesticular calcification</w:t>
            </w:r>
          </w:p>
        </w:tc>
        <w:tc>
          <w:tcPr>
            <w:tcW w:w="634" w:type="dxa"/>
            <w:shd w:val="clear" w:color="auto" w:fill="auto"/>
          </w:tcPr>
          <w:p w14:paraId="0000014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4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14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4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45</w:t>
            </w:r>
          </w:p>
        </w:tc>
        <w:tc>
          <w:tcPr>
            <w:tcW w:w="832" w:type="dxa"/>
            <w:shd w:val="clear" w:color="auto" w:fill="auto"/>
          </w:tcPr>
          <w:p w14:paraId="0000014F" w14:textId="77777777" w:rsidR="00BE6826" w:rsidRDefault="00BE6826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50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 - 9</w:t>
            </w:r>
          </w:p>
        </w:tc>
        <w:tc>
          <w:tcPr>
            <w:tcW w:w="2246" w:type="dxa"/>
            <w:shd w:val="clear" w:color="auto" w:fill="auto"/>
          </w:tcPr>
          <w:p w14:paraId="00000151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52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wel perforation. Urgent surgical treatment at 3 days. Conservative follow up of the scrotal mass.</w:t>
            </w:r>
          </w:p>
          <w:p w14:paraId="00000153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A</w:t>
            </w:r>
          </w:p>
          <w:p w14:paraId="00000154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8373F" w14:paraId="4DBFD3DD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155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56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14</w:t>
            </w:r>
          </w:p>
          <w:p w14:paraId="00000157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anhal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15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5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857" w:type="dxa"/>
            <w:shd w:val="clear" w:color="auto" w:fill="E7E6E6"/>
          </w:tcPr>
          <w:p w14:paraId="0000015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5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</w:t>
            </w:r>
          </w:p>
        </w:tc>
        <w:tc>
          <w:tcPr>
            <w:tcW w:w="690" w:type="dxa"/>
            <w:shd w:val="clear" w:color="auto" w:fill="E7E6E6"/>
          </w:tcPr>
          <w:p w14:paraId="0000015C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5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</w:t>
            </w:r>
          </w:p>
        </w:tc>
        <w:tc>
          <w:tcPr>
            <w:tcW w:w="682" w:type="dxa"/>
            <w:shd w:val="clear" w:color="auto" w:fill="E7E6E6"/>
          </w:tcPr>
          <w:p w14:paraId="0000015E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5F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53" w:type="dxa"/>
            <w:shd w:val="clear" w:color="auto" w:fill="E7E6E6"/>
          </w:tcPr>
          <w:p w14:paraId="0000016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E7E6E6"/>
          </w:tcPr>
          <w:p w14:paraId="0000016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E7E6E6"/>
          </w:tcPr>
          <w:p w14:paraId="0000016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166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E7E6E6"/>
          </w:tcPr>
          <w:p w14:paraId="0000016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106" w:type="dxa"/>
            <w:shd w:val="clear" w:color="auto" w:fill="E7E6E6"/>
          </w:tcPr>
          <w:p w14:paraId="0000016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16C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235" w:type="dxa"/>
            <w:shd w:val="clear" w:color="auto" w:fill="E7E6E6"/>
          </w:tcPr>
          <w:p w14:paraId="0000016E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6F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634" w:type="dxa"/>
            <w:shd w:val="clear" w:color="auto" w:fill="E7E6E6"/>
          </w:tcPr>
          <w:p w14:paraId="0000017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7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E7E6E6"/>
          </w:tcPr>
          <w:p w14:paraId="0000017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7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25</w:t>
            </w:r>
          </w:p>
        </w:tc>
        <w:tc>
          <w:tcPr>
            <w:tcW w:w="832" w:type="dxa"/>
            <w:shd w:val="clear" w:color="auto" w:fill="E7E6E6"/>
          </w:tcPr>
          <w:p w14:paraId="00000174" w14:textId="77777777" w:rsidR="00BE6826" w:rsidRDefault="00BE6826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75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-8</w:t>
            </w:r>
          </w:p>
        </w:tc>
        <w:tc>
          <w:tcPr>
            <w:tcW w:w="2246" w:type="dxa"/>
            <w:shd w:val="clear" w:color="auto" w:fill="E7E6E6"/>
          </w:tcPr>
          <w:p w14:paraId="00000176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77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gent surgery on day 3 because of bowel perforation: bowel resection and anastomosis and scrotal meconium evacuation</w:t>
            </w:r>
          </w:p>
          <w:p w14:paraId="00000178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Heterozygous</w:t>
            </w:r>
          </w:p>
          <w:p w14:paraId="00000179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E6826" w14:paraId="532F92D6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17A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7B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2014 </w:t>
            </w:r>
          </w:p>
          <w:p w14:paraId="0000017C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tupak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17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7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857" w:type="dxa"/>
            <w:shd w:val="clear" w:color="auto" w:fill="auto"/>
          </w:tcPr>
          <w:p w14:paraId="0000017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</w:t>
            </w:r>
          </w:p>
        </w:tc>
        <w:tc>
          <w:tcPr>
            <w:tcW w:w="690" w:type="dxa"/>
            <w:shd w:val="clear" w:color="auto" w:fill="auto"/>
          </w:tcPr>
          <w:p w14:paraId="0000018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</w:t>
            </w:r>
          </w:p>
        </w:tc>
        <w:tc>
          <w:tcPr>
            <w:tcW w:w="682" w:type="dxa"/>
            <w:shd w:val="clear" w:color="auto" w:fill="auto"/>
          </w:tcPr>
          <w:p w14:paraId="0000018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18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1 X 19</w:t>
            </w:r>
          </w:p>
          <w:p w14:paraId="00000187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798" w:type="dxa"/>
            <w:shd w:val="clear" w:color="auto" w:fill="auto"/>
          </w:tcPr>
          <w:p w14:paraId="00000188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9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67" w:type="dxa"/>
            <w:shd w:val="clear" w:color="auto" w:fill="auto"/>
          </w:tcPr>
          <w:p w14:paraId="0000018A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B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18C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D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902" w:type="dxa"/>
            <w:shd w:val="clear" w:color="auto" w:fill="auto"/>
          </w:tcPr>
          <w:p w14:paraId="0000018E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8F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190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9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19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9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235" w:type="dxa"/>
            <w:shd w:val="clear" w:color="auto" w:fill="auto"/>
          </w:tcPr>
          <w:p w14:paraId="00000194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9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  <w:p w14:paraId="00000196" w14:textId="14280998" w:rsidR="00BE6826" w:rsidRDefault="00EA1840">
            <w:pPr>
              <w:ind w:left="-57" w:firstLine="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larged scrotum with echogenic </w:t>
            </w:r>
            <w:r w:rsidR="000955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i</w:t>
            </w:r>
          </w:p>
        </w:tc>
        <w:tc>
          <w:tcPr>
            <w:tcW w:w="634" w:type="dxa"/>
            <w:shd w:val="clear" w:color="auto" w:fill="auto"/>
          </w:tcPr>
          <w:p w14:paraId="0000019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9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72" w:type="dxa"/>
            <w:shd w:val="clear" w:color="auto" w:fill="auto"/>
          </w:tcPr>
          <w:p w14:paraId="0000019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9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50</w:t>
            </w:r>
          </w:p>
        </w:tc>
        <w:tc>
          <w:tcPr>
            <w:tcW w:w="832" w:type="dxa"/>
            <w:shd w:val="clear" w:color="auto" w:fill="auto"/>
          </w:tcPr>
          <w:p w14:paraId="0000019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9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 - 10- 10</w:t>
            </w:r>
          </w:p>
        </w:tc>
        <w:tc>
          <w:tcPr>
            <w:tcW w:w="2246" w:type="dxa"/>
            <w:shd w:val="clear" w:color="auto" w:fill="auto"/>
          </w:tcPr>
          <w:p w14:paraId="0000019D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9E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linical follow up</w:t>
            </w:r>
          </w:p>
          <w:p w14:paraId="0000019F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1A0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8373F" w14:paraId="6320F581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1A1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A2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11</w:t>
            </w:r>
          </w:p>
          <w:p w14:paraId="000001A3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Maidarti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1A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A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857" w:type="dxa"/>
            <w:shd w:val="clear" w:color="auto" w:fill="E7E6E6"/>
          </w:tcPr>
          <w:p w14:paraId="000001A6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A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</w:t>
            </w:r>
          </w:p>
        </w:tc>
        <w:tc>
          <w:tcPr>
            <w:tcW w:w="690" w:type="dxa"/>
            <w:shd w:val="clear" w:color="auto" w:fill="E7E6E6"/>
          </w:tcPr>
          <w:p w14:paraId="000001A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A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682" w:type="dxa"/>
            <w:shd w:val="clear" w:color="auto" w:fill="E7E6E6"/>
          </w:tcPr>
          <w:p w14:paraId="000001A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A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E7E6E6"/>
          </w:tcPr>
          <w:p w14:paraId="000001AC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A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X30</w:t>
            </w:r>
          </w:p>
        </w:tc>
        <w:tc>
          <w:tcPr>
            <w:tcW w:w="798" w:type="dxa"/>
            <w:shd w:val="clear" w:color="auto" w:fill="E7E6E6"/>
          </w:tcPr>
          <w:p w14:paraId="000001AE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AF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E7E6E6"/>
          </w:tcPr>
          <w:p w14:paraId="000001B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B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1B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B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E7E6E6"/>
          </w:tcPr>
          <w:p w14:paraId="000001B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B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106" w:type="dxa"/>
            <w:shd w:val="clear" w:color="auto" w:fill="E7E6E6"/>
          </w:tcPr>
          <w:p w14:paraId="000001B6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B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1B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B9" w14:textId="3C1CC8A8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</w:t>
            </w:r>
            <w:r w:rsidR="004B570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1235" w:type="dxa"/>
            <w:shd w:val="clear" w:color="auto" w:fill="E7E6E6"/>
          </w:tcPr>
          <w:p w14:paraId="000001B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BB" w14:textId="77777777" w:rsidR="00BE6826" w:rsidRDefault="00EA1840">
            <w:pPr>
              <w:ind w:left="-13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Doppler </w:t>
            </w:r>
          </w:p>
          <w:p w14:paraId="000001BC" w14:textId="77777777" w:rsidR="00BE6826" w:rsidRDefault="00EA1840">
            <w:pPr>
              <w:ind w:left="-13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Anomalies</w:t>
            </w:r>
          </w:p>
          <w:p w14:paraId="000001BD" w14:textId="77777777" w:rsidR="00BE6826" w:rsidRDefault="00BE6826">
            <w:pPr>
              <w:ind w:left="-7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BE" w14:textId="30B3D0D8" w:rsidR="00BE6826" w:rsidRDefault="004D3843" w:rsidP="004D3843">
            <w:pPr>
              <w:ind w:left="-7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D384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omogeneous appearance of the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4D384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conium filling the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4D3843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crotum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with hyperechogenicity</w:t>
            </w:r>
          </w:p>
          <w:p w14:paraId="000001BF" w14:textId="77777777" w:rsidR="00BE6826" w:rsidRDefault="00BE6826" w:rsidP="004D3843">
            <w:pPr>
              <w:ind w:left="-7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E7E6E6"/>
          </w:tcPr>
          <w:p w14:paraId="000001C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C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E7E6E6"/>
          </w:tcPr>
          <w:p w14:paraId="000001C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C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50</w:t>
            </w:r>
          </w:p>
        </w:tc>
        <w:tc>
          <w:tcPr>
            <w:tcW w:w="832" w:type="dxa"/>
            <w:shd w:val="clear" w:color="auto" w:fill="E7E6E6"/>
          </w:tcPr>
          <w:p w14:paraId="000001C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C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 - 8</w:t>
            </w:r>
          </w:p>
        </w:tc>
        <w:tc>
          <w:tcPr>
            <w:tcW w:w="2246" w:type="dxa"/>
            <w:shd w:val="clear" w:color="auto" w:fill="E7E6E6"/>
          </w:tcPr>
          <w:p w14:paraId="000001C6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C7" w14:textId="5E243A3F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90"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gnancy complicated by severe preeclampsia.</w:t>
            </w:r>
          </w:p>
          <w:bookmarkEnd w:id="0"/>
          <w:p w14:paraId="000001C8" w14:textId="5F04BBCC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90"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bdominal distension and respiratory distress at 24 hours led to peritoneal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rainage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of meconium and urgent primary ileostomy on day 3. </w:t>
            </w:r>
          </w:p>
          <w:p w14:paraId="000001C9" w14:textId="53A5680F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90"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nservative management of </w:t>
            </w:r>
            <w:r w:rsidR="0036481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 small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crotal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hernia.</w:t>
            </w:r>
          </w:p>
          <w:p w14:paraId="000001CA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A</w:t>
            </w:r>
          </w:p>
          <w:p w14:paraId="000001CB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E6826" w14:paraId="027746EF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1CC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CD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2009 </w:t>
            </w:r>
          </w:p>
          <w:p w14:paraId="000001CE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Jeanty</w:t>
            </w:r>
          </w:p>
          <w:p w14:paraId="000001CF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1D0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857" w:type="dxa"/>
            <w:shd w:val="clear" w:color="auto" w:fill="auto"/>
          </w:tcPr>
          <w:p w14:paraId="000001D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</w:t>
            </w:r>
          </w:p>
        </w:tc>
        <w:tc>
          <w:tcPr>
            <w:tcW w:w="690" w:type="dxa"/>
            <w:shd w:val="clear" w:color="auto" w:fill="auto"/>
          </w:tcPr>
          <w:p w14:paraId="000001D4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37</w:t>
            </w:r>
          </w:p>
        </w:tc>
        <w:tc>
          <w:tcPr>
            <w:tcW w:w="682" w:type="dxa"/>
            <w:shd w:val="clear" w:color="auto" w:fill="auto"/>
          </w:tcPr>
          <w:p w14:paraId="000001D6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7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1D8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9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1DA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B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67" w:type="dxa"/>
            <w:shd w:val="clear" w:color="auto" w:fill="auto"/>
          </w:tcPr>
          <w:p w14:paraId="000001DC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D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1DE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DF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902" w:type="dxa"/>
            <w:shd w:val="clear" w:color="auto" w:fill="auto"/>
          </w:tcPr>
          <w:p w14:paraId="000001E0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E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1E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E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1E4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E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14:paraId="000001E6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E7" w14:textId="77777777" w:rsidR="00BE6826" w:rsidRDefault="00EA1840">
            <w:pPr>
              <w:ind w:left="-10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IUGR</w:t>
            </w:r>
          </w:p>
          <w:p w14:paraId="000001E8" w14:textId="77777777" w:rsidR="00BE6826" w:rsidRDefault="00EA1840">
            <w:pPr>
              <w:ind w:left="-10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Bilateral hydrocele with calcifications</w:t>
            </w:r>
          </w:p>
          <w:p w14:paraId="000001E9" w14:textId="77777777" w:rsidR="00BE6826" w:rsidRDefault="00BE6826">
            <w:pPr>
              <w:ind w:left="-10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000001EA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EB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72" w:type="dxa"/>
            <w:shd w:val="clear" w:color="auto" w:fill="auto"/>
          </w:tcPr>
          <w:p w14:paraId="000001EC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ED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80</w:t>
            </w:r>
          </w:p>
        </w:tc>
        <w:tc>
          <w:tcPr>
            <w:tcW w:w="832" w:type="dxa"/>
            <w:shd w:val="clear" w:color="auto" w:fill="auto"/>
          </w:tcPr>
          <w:p w14:paraId="000001EE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EF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auto"/>
          </w:tcPr>
          <w:p w14:paraId="000001F0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F1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neventful follow up</w:t>
            </w:r>
          </w:p>
          <w:p w14:paraId="000001F2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OT TESTED</w:t>
            </w:r>
          </w:p>
          <w:p w14:paraId="000001F3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8373F" w14:paraId="34E8F5F9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1F4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1F5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09</w:t>
            </w:r>
          </w:p>
          <w:p w14:paraId="000001F6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esca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1F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F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857" w:type="dxa"/>
            <w:shd w:val="clear" w:color="auto" w:fill="E7E6E6"/>
          </w:tcPr>
          <w:p w14:paraId="000001F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F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690" w:type="dxa"/>
            <w:shd w:val="clear" w:color="auto" w:fill="E7E6E6"/>
          </w:tcPr>
          <w:p w14:paraId="000001F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F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</w:t>
            </w:r>
          </w:p>
        </w:tc>
        <w:tc>
          <w:tcPr>
            <w:tcW w:w="682" w:type="dxa"/>
            <w:shd w:val="clear" w:color="auto" w:fill="E7E6E6"/>
          </w:tcPr>
          <w:p w14:paraId="000001F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1F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E7E6E6"/>
          </w:tcPr>
          <w:p w14:paraId="000001F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x45</w:t>
            </w:r>
          </w:p>
        </w:tc>
        <w:tc>
          <w:tcPr>
            <w:tcW w:w="798" w:type="dxa"/>
            <w:shd w:val="clear" w:color="auto" w:fill="E7E6E6"/>
          </w:tcPr>
          <w:p w14:paraId="0000020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67" w:type="dxa"/>
            <w:shd w:val="clear" w:color="auto" w:fill="E7E6E6"/>
          </w:tcPr>
          <w:p w14:paraId="0000020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20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ILD</w:t>
            </w:r>
          </w:p>
        </w:tc>
        <w:tc>
          <w:tcPr>
            <w:tcW w:w="902" w:type="dxa"/>
            <w:shd w:val="clear" w:color="auto" w:fill="E7E6E6"/>
          </w:tcPr>
          <w:p w14:paraId="0000020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106" w:type="dxa"/>
            <w:shd w:val="clear" w:color="auto" w:fill="E7E6E6"/>
          </w:tcPr>
          <w:p w14:paraId="0000020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20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235" w:type="dxa"/>
            <w:shd w:val="clear" w:color="auto" w:fill="E7E6E6"/>
          </w:tcPr>
          <w:p w14:paraId="0000020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0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  <w:p w14:paraId="0000020F" w14:textId="5BFF232A" w:rsidR="00BE6826" w:rsidRDefault="00EA1840">
            <w:pPr>
              <w:ind w:left="-72" w:hanging="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arge fluid-filled scrotum</w:t>
            </w:r>
            <w:r w:rsidR="00E9067C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, cystic aspect with septa</w:t>
            </w:r>
          </w:p>
        </w:tc>
        <w:tc>
          <w:tcPr>
            <w:tcW w:w="634" w:type="dxa"/>
            <w:shd w:val="clear" w:color="auto" w:fill="E7E6E6"/>
          </w:tcPr>
          <w:p w14:paraId="0000021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1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auto" w:fill="E7E6E6"/>
          </w:tcPr>
          <w:p w14:paraId="0000021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1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00</w:t>
            </w:r>
          </w:p>
        </w:tc>
        <w:tc>
          <w:tcPr>
            <w:tcW w:w="832" w:type="dxa"/>
            <w:shd w:val="clear" w:color="auto" w:fill="E7E6E6"/>
          </w:tcPr>
          <w:p w14:paraId="0000021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1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E7E6E6"/>
          </w:tcPr>
          <w:p w14:paraId="00000216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17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cheduled surgical removal of the scrotal mass. </w:t>
            </w:r>
          </w:p>
          <w:p w14:paraId="00000218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219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E6826" w14:paraId="68311F4F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21A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21B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09</w:t>
            </w:r>
          </w:p>
          <w:p w14:paraId="0000021C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Regev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21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1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57" w:type="dxa"/>
            <w:shd w:val="clear" w:color="auto" w:fill="auto"/>
          </w:tcPr>
          <w:p w14:paraId="0000021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</w:t>
            </w:r>
          </w:p>
        </w:tc>
        <w:tc>
          <w:tcPr>
            <w:tcW w:w="690" w:type="dxa"/>
            <w:shd w:val="clear" w:color="auto" w:fill="auto"/>
          </w:tcPr>
          <w:p w14:paraId="0000022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39</w:t>
            </w:r>
          </w:p>
        </w:tc>
        <w:tc>
          <w:tcPr>
            <w:tcW w:w="682" w:type="dxa"/>
            <w:shd w:val="clear" w:color="auto" w:fill="auto"/>
          </w:tcPr>
          <w:p w14:paraId="0000022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22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22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167" w:type="dxa"/>
            <w:shd w:val="clear" w:color="auto" w:fill="auto"/>
          </w:tcPr>
          <w:p w14:paraId="0000022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22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22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2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22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3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23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32" w14:textId="2BE0D126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</w:t>
            </w:r>
            <w:r w:rsidR="001E1D1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1235" w:type="dxa"/>
            <w:shd w:val="clear" w:color="auto" w:fill="auto"/>
          </w:tcPr>
          <w:p w14:paraId="0000023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3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  <w:p w14:paraId="00000235" w14:textId="77777777" w:rsidR="00BE6826" w:rsidRDefault="00EA1840">
            <w:pPr>
              <w:ind w:left="-10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ateral hydrocele with calcifications</w:t>
            </w:r>
          </w:p>
          <w:p w14:paraId="00000236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0000023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3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23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3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32" w:type="dxa"/>
            <w:shd w:val="clear" w:color="auto" w:fill="auto"/>
          </w:tcPr>
          <w:p w14:paraId="0000023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3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auto"/>
          </w:tcPr>
          <w:p w14:paraId="0000023D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3E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Excision of the right paratesticular mass at 5 months  </w:t>
            </w:r>
          </w:p>
          <w:p w14:paraId="0000023F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.</w:t>
            </w:r>
          </w:p>
          <w:p w14:paraId="00000240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E6826" w14:paraId="3F8AFFFA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241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24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57" w:type="dxa"/>
            <w:shd w:val="clear" w:color="auto" w:fill="auto"/>
          </w:tcPr>
          <w:p w14:paraId="0000024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</w:t>
            </w:r>
          </w:p>
        </w:tc>
        <w:tc>
          <w:tcPr>
            <w:tcW w:w="690" w:type="dxa"/>
            <w:shd w:val="clear" w:color="auto" w:fill="auto"/>
          </w:tcPr>
          <w:p w14:paraId="0000024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gt;37</w:t>
            </w:r>
          </w:p>
        </w:tc>
        <w:tc>
          <w:tcPr>
            <w:tcW w:w="682" w:type="dxa"/>
            <w:shd w:val="clear" w:color="auto" w:fill="auto"/>
          </w:tcPr>
          <w:p w14:paraId="0000024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24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6X39</w:t>
            </w:r>
          </w:p>
        </w:tc>
        <w:tc>
          <w:tcPr>
            <w:tcW w:w="798" w:type="dxa"/>
            <w:shd w:val="clear" w:color="auto" w:fill="auto"/>
          </w:tcPr>
          <w:p w14:paraId="0000024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167" w:type="dxa"/>
            <w:shd w:val="clear" w:color="auto" w:fill="auto"/>
          </w:tcPr>
          <w:p w14:paraId="0000024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24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24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24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24C" w14:textId="66002B0F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</w:t>
            </w:r>
            <w:r w:rsidR="007C34E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</w:t>
            </w:r>
          </w:p>
        </w:tc>
        <w:tc>
          <w:tcPr>
            <w:tcW w:w="1235" w:type="dxa"/>
            <w:shd w:val="clear" w:color="auto" w:fill="auto"/>
          </w:tcPr>
          <w:p w14:paraId="0000024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  <w:p w14:paraId="0000024E" w14:textId="77777777" w:rsidR="00BE6826" w:rsidRDefault="00EA1840">
            <w:pPr>
              <w:ind w:left="-87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luid-filled scrotum with calcifications</w:t>
            </w:r>
          </w:p>
          <w:p w14:paraId="0000024F" w14:textId="77777777" w:rsidR="00BE6826" w:rsidRDefault="00BE6826">
            <w:pPr>
              <w:ind w:left="-87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</w:tcPr>
          <w:p w14:paraId="0000025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72" w:type="dxa"/>
            <w:shd w:val="clear" w:color="auto" w:fill="auto"/>
          </w:tcPr>
          <w:p w14:paraId="0000025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60</w:t>
            </w:r>
          </w:p>
        </w:tc>
        <w:tc>
          <w:tcPr>
            <w:tcW w:w="832" w:type="dxa"/>
            <w:shd w:val="clear" w:color="auto" w:fill="auto"/>
          </w:tcPr>
          <w:p w14:paraId="0000025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auto"/>
          </w:tcPr>
          <w:p w14:paraId="00000253" w14:textId="0B95F752" w:rsidR="00BE6826" w:rsidRDefault="00C461D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neventful</w:t>
            </w:r>
            <w:r w:rsidR="00EA184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follow up</w:t>
            </w:r>
          </w:p>
          <w:p w14:paraId="00000254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A</w:t>
            </w:r>
          </w:p>
          <w:p w14:paraId="00000255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8373F" w14:paraId="528AF156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256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257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07</w:t>
            </w:r>
          </w:p>
          <w:p w14:paraId="00000258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Wax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25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5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857" w:type="dxa"/>
            <w:shd w:val="clear" w:color="auto" w:fill="E7E6E6"/>
          </w:tcPr>
          <w:p w14:paraId="0000025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5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</w:t>
            </w:r>
          </w:p>
        </w:tc>
        <w:tc>
          <w:tcPr>
            <w:tcW w:w="690" w:type="dxa"/>
            <w:shd w:val="clear" w:color="auto" w:fill="E7E6E6"/>
          </w:tcPr>
          <w:p w14:paraId="0000025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5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</w:t>
            </w:r>
          </w:p>
        </w:tc>
        <w:tc>
          <w:tcPr>
            <w:tcW w:w="682" w:type="dxa"/>
            <w:shd w:val="clear" w:color="auto" w:fill="E7E6E6"/>
          </w:tcPr>
          <w:p w14:paraId="0000025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E7E6E6"/>
          </w:tcPr>
          <w:p w14:paraId="0000026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E7E6E6"/>
          </w:tcPr>
          <w:p w14:paraId="0000026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E7E6E6"/>
          </w:tcPr>
          <w:p w14:paraId="0000026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26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E7E6E6"/>
          </w:tcPr>
          <w:p w14:paraId="0000026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E7E6E6"/>
          </w:tcPr>
          <w:p w14:paraId="0000026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26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6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235" w:type="dxa"/>
            <w:shd w:val="clear" w:color="auto" w:fill="E7E6E6"/>
          </w:tcPr>
          <w:p w14:paraId="0000026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70" w14:textId="77777777" w:rsidR="00BE6826" w:rsidRDefault="00EA1840">
            <w:pPr>
              <w:ind w:left="-87" w:hanging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-Echogenic    bowel</w:t>
            </w:r>
          </w:p>
          <w:p w14:paraId="00000271" w14:textId="77777777" w:rsidR="00BE6826" w:rsidRDefault="00EA1840">
            <w:pPr>
              <w:ind w:left="-72" w:hanging="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Bilateral hydrocele with calcifications</w:t>
            </w:r>
          </w:p>
        </w:tc>
        <w:tc>
          <w:tcPr>
            <w:tcW w:w="634" w:type="dxa"/>
            <w:shd w:val="clear" w:color="auto" w:fill="E7E6E6"/>
          </w:tcPr>
          <w:p w14:paraId="0000027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7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E7E6E6"/>
          </w:tcPr>
          <w:p w14:paraId="00000274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7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30</w:t>
            </w:r>
          </w:p>
        </w:tc>
        <w:tc>
          <w:tcPr>
            <w:tcW w:w="832" w:type="dxa"/>
            <w:shd w:val="clear" w:color="auto" w:fill="E7E6E6"/>
          </w:tcPr>
          <w:p w14:paraId="00000276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77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E7E6E6"/>
          </w:tcPr>
          <w:p w14:paraId="00000278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79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lon perforation </w:t>
            </w:r>
          </w:p>
          <w:p w14:paraId="0000027A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Urgent surgery with colon resection and colostomy. </w:t>
            </w:r>
          </w:p>
          <w:p w14:paraId="0000027B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servative management of the scrotal mass.</w:t>
            </w:r>
          </w:p>
          <w:p w14:paraId="0000027C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POSITIVE</w:t>
            </w:r>
          </w:p>
          <w:p w14:paraId="0000027D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BE6826" w14:paraId="37595014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27E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27F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02</w:t>
            </w:r>
          </w:p>
          <w:p w14:paraId="00000280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Koh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28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8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57" w:type="dxa"/>
            <w:shd w:val="clear" w:color="auto" w:fill="auto"/>
          </w:tcPr>
          <w:p w14:paraId="0000028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8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</w:t>
            </w:r>
          </w:p>
        </w:tc>
        <w:tc>
          <w:tcPr>
            <w:tcW w:w="690" w:type="dxa"/>
            <w:shd w:val="clear" w:color="auto" w:fill="auto"/>
          </w:tcPr>
          <w:p w14:paraId="0000028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8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682" w:type="dxa"/>
            <w:shd w:val="clear" w:color="auto" w:fill="auto"/>
          </w:tcPr>
          <w:p w14:paraId="0000028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8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28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8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28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8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auto"/>
          </w:tcPr>
          <w:p w14:paraId="0000028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8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34" w:type="dxa"/>
            <w:shd w:val="clear" w:color="auto" w:fill="auto"/>
          </w:tcPr>
          <w:p w14:paraId="0000028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29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29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29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14:paraId="0000029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634" w:type="dxa"/>
            <w:shd w:val="clear" w:color="auto" w:fill="auto"/>
          </w:tcPr>
          <w:p w14:paraId="0000029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29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66</w:t>
            </w:r>
          </w:p>
        </w:tc>
        <w:tc>
          <w:tcPr>
            <w:tcW w:w="832" w:type="dxa"/>
            <w:shd w:val="clear" w:color="auto" w:fill="auto"/>
          </w:tcPr>
          <w:p w14:paraId="0000029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9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 - 8</w:t>
            </w:r>
          </w:p>
        </w:tc>
        <w:tc>
          <w:tcPr>
            <w:tcW w:w="2246" w:type="dxa"/>
            <w:shd w:val="clear" w:color="auto" w:fill="auto"/>
          </w:tcPr>
          <w:p w14:paraId="0000029F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A0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ilateral pneumoscrotum, ileum atresia with proximal perforation. </w:t>
            </w:r>
          </w:p>
          <w:p w14:paraId="000002A1" w14:textId="133DBF89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Urgent surgery  </w:t>
            </w:r>
            <w:r w:rsidR="002967B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with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ilateral herniorrhaphy, bowel resection and anastomosis</w:t>
            </w:r>
          </w:p>
          <w:p w14:paraId="000002A2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A</w:t>
            </w:r>
          </w:p>
          <w:p w14:paraId="000002A3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8373F" w14:paraId="7861CEF4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2A4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2A5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02</w:t>
            </w:r>
          </w:p>
          <w:p w14:paraId="000002A6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Gililland</w:t>
            </w:r>
          </w:p>
          <w:p w14:paraId="000002A7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2A8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A9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</w:t>
            </w:r>
          </w:p>
        </w:tc>
        <w:tc>
          <w:tcPr>
            <w:tcW w:w="857" w:type="dxa"/>
            <w:shd w:val="clear" w:color="auto" w:fill="E7E6E6"/>
          </w:tcPr>
          <w:p w14:paraId="000002AA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AB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</w:t>
            </w:r>
          </w:p>
        </w:tc>
        <w:tc>
          <w:tcPr>
            <w:tcW w:w="690" w:type="dxa"/>
            <w:shd w:val="clear" w:color="auto" w:fill="E7E6E6"/>
          </w:tcPr>
          <w:p w14:paraId="000002AC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AD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</w:t>
            </w:r>
          </w:p>
        </w:tc>
        <w:tc>
          <w:tcPr>
            <w:tcW w:w="682" w:type="dxa"/>
            <w:shd w:val="clear" w:color="auto" w:fill="E7E6E6"/>
          </w:tcPr>
          <w:p w14:paraId="000002AE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AF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T</w:t>
            </w:r>
          </w:p>
        </w:tc>
        <w:tc>
          <w:tcPr>
            <w:tcW w:w="753" w:type="dxa"/>
            <w:shd w:val="clear" w:color="auto" w:fill="E7E6E6"/>
          </w:tcPr>
          <w:p w14:paraId="000002B0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</w:t>
            </w:r>
          </w:p>
        </w:tc>
        <w:tc>
          <w:tcPr>
            <w:tcW w:w="798" w:type="dxa"/>
            <w:shd w:val="clear" w:color="auto" w:fill="E7E6E6"/>
          </w:tcPr>
          <w:p w14:paraId="000002B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167" w:type="dxa"/>
            <w:shd w:val="clear" w:color="auto" w:fill="E7E6E6"/>
          </w:tcPr>
          <w:p w14:paraId="000002B4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2B6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7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902" w:type="dxa"/>
            <w:shd w:val="clear" w:color="auto" w:fill="E7E6E6"/>
          </w:tcPr>
          <w:p w14:paraId="000002B8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9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E7E6E6"/>
          </w:tcPr>
          <w:p w14:paraId="000002BA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B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2BC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D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shd w:val="clear" w:color="auto" w:fill="E7E6E6"/>
          </w:tcPr>
          <w:p w14:paraId="000002BE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BF" w14:textId="77777777" w:rsidR="00BE6826" w:rsidRDefault="00EA1840">
            <w:pPr>
              <w:ind w:left="-132" w:hanging="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-Small right</w:t>
            </w:r>
          </w:p>
          <w:p w14:paraId="000002C0" w14:textId="77777777" w:rsidR="00BE6826" w:rsidRDefault="00EA1840">
            <w:pPr>
              <w:ind w:left="-132" w:hanging="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inguinal hernia</w:t>
            </w:r>
          </w:p>
          <w:p w14:paraId="05E2C62E" w14:textId="38C22C38" w:rsidR="002270B8" w:rsidRPr="008839E4" w:rsidRDefault="00EA1840" w:rsidP="002270B8">
            <w:pPr>
              <w:ind w:left="-1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 w:rsidR="002270B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itial</w:t>
            </w:r>
            <w:r w:rsidR="005D32A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y</w:t>
            </w:r>
            <w:r w:rsidR="002270B8" w:rsidRPr="008839E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homogeneous appearance of the meconium filling the hemiscrotum</w:t>
            </w:r>
          </w:p>
          <w:p w14:paraId="000002C1" w14:textId="708941F7" w:rsidR="00BE6826" w:rsidRDefault="00826F74">
            <w:pPr>
              <w:ind w:left="-117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Complex echogenicity with calcifications on subsequent evaluation</w:t>
            </w:r>
          </w:p>
          <w:p w14:paraId="000002C2" w14:textId="77777777" w:rsidR="00BE6826" w:rsidRDefault="00BE6826" w:rsidP="002270B8">
            <w:pPr>
              <w:ind w:left="-1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E7E6E6"/>
          </w:tcPr>
          <w:p w14:paraId="000002C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C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72" w:type="dxa"/>
            <w:shd w:val="clear" w:color="auto" w:fill="E7E6E6"/>
          </w:tcPr>
          <w:p w14:paraId="000002C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C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02</w:t>
            </w:r>
          </w:p>
        </w:tc>
        <w:tc>
          <w:tcPr>
            <w:tcW w:w="832" w:type="dxa"/>
            <w:shd w:val="clear" w:color="auto" w:fill="E7E6E6"/>
          </w:tcPr>
          <w:p w14:paraId="000002C7" w14:textId="77777777" w:rsidR="00BE6826" w:rsidRDefault="00BE6826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C8" w14:textId="77777777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 - 9</w:t>
            </w:r>
          </w:p>
        </w:tc>
        <w:tc>
          <w:tcPr>
            <w:tcW w:w="2246" w:type="dxa"/>
            <w:shd w:val="clear" w:color="auto" w:fill="E7E6E6"/>
          </w:tcPr>
          <w:p w14:paraId="000002C9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CA" w14:textId="3E4D5899" w:rsidR="00BE6826" w:rsidRDefault="00302ABE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302AB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able, cyanotic, undescended right testicle</w:t>
            </w:r>
            <w:r w:rsidR="00EA1840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, meconium filled pouch. Right orchidopexy, excision of mass. </w:t>
            </w:r>
          </w:p>
          <w:p w14:paraId="000002CB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2CC" w14:textId="77777777" w:rsidR="00BE6826" w:rsidRDefault="00BE6826" w:rsidP="00291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BE6826" w14:paraId="5B4D4F9D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2CD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2CE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00</w:t>
            </w:r>
          </w:p>
          <w:p w14:paraId="000002CF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Agarwal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2D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</w:t>
            </w:r>
          </w:p>
        </w:tc>
        <w:tc>
          <w:tcPr>
            <w:tcW w:w="857" w:type="dxa"/>
            <w:shd w:val="clear" w:color="auto" w:fill="auto"/>
          </w:tcPr>
          <w:p w14:paraId="000002D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690" w:type="dxa"/>
            <w:shd w:val="clear" w:color="auto" w:fill="auto"/>
          </w:tcPr>
          <w:p w14:paraId="000002D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+3</w:t>
            </w:r>
          </w:p>
        </w:tc>
        <w:tc>
          <w:tcPr>
            <w:tcW w:w="682" w:type="dxa"/>
            <w:shd w:val="clear" w:color="auto" w:fill="auto"/>
          </w:tcPr>
          <w:p w14:paraId="000002D6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T</w:t>
            </w:r>
          </w:p>
        </w:tc>
        <w:tc>
          <w:tcPr>
            <w:tcW w:w="753" w:type="dxa"/>
            <w:shd w:val="clear" w:color="auto" w:fill="auto"/>
          </w:tcPr>
          <w:p w14:paraId="000002D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2D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auto"/>
          </w:tcPr>
          <w:p w14:paraId="000002DC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834" w:type="dxa"/>
            <w:shd w:val="clear" w:color="auto" w:fill="auto"/>
          </w:tcPr>
          <w:p w14:paraId="000002DE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DF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2E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2E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2E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235" w:type="dxa"/>
            <w:shd w:val="clear" w:color="auto" w:fill="auto"/>
          </w:tcPr>
          <w:p w14:paraId="000002E6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7" w14:textId="384CB502" w:rsidR="00BE6826" w:rsidRDefault="00EA1840">
            <w:pPr>
              <w:ind w:left="-13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olyhydramnios</w:t>
            </w:r>
          </w:p>
        </w:tc>
        <w:tc>
          <w:tcPr>
            <w:tcW w:w="634" w:type="dxa"/>
            <w:shd w:val="clear" w:color="auto" w:fill="auto"/>
          </w:tcPr>
          <w:p w14:paraId="000002E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2E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50</w:t>
            </w:r>
          </w:p>
        </w:tc>
        <w:tc>
          <w:tcPr>
            <w:tcW w:w="832" w:type="dxa"/>
            <w:shd w:val="clear" w:color="auto" w:fill="auto"/>
          </w:tcPr>
          <w:p w14:paraId="000002EC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2246" w:type="dxa"/>
            <w:shd w:val="clear" w:color="auto" w:fill="auto"/>
          </w:tcPr>
          <w:p w14:paraId="000002EE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EF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Respiratory distress at birth. </w:t>
            </w:r>
          </w:p>
          <w:p w14:paraId="000002F0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Spontaneous resolution  </w:t>
            </w:r>
          </w:p>
          <w:p w14:paraId="000002F1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2F2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8373F" w14:paraId="3FF4264F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2F3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2F4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2000</w:t>
            </w:r>
          </w:p>
          <w:p w14:paraId="000002F5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Seow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2F6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F7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</w:t>
            </w:r>
          </w:p>
          <w:p w14:paraId="000002F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CSI*</w:t>
            </w:r>
          </w:p>
        </w:tc>
        <w:tc>
          <w:tcPr>
            <w:tcW w:w="857" w:type="dxa"/>
            <w:shd w:val="clear" w:color="auto" w:fill="E7E6E6"/>
          </w:tcPr>
          <w:p w14:paraId="000002F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F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690" w:type="dxa"/>
            <w:shd w:val="clear" w:color="auto" w:fill="E7E6E6"/>
          </w:tcPr>
          <w:p w14:paraId="000002F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F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</w:t>
            </w:r>
          </w:p>
        </w:tc>
        <w:tc>
          <w:tcPr>
            <w:tcW w:w="682" w:type="dxa"/>
            <w:shd w:val="clear" w:color="auto" w:fill="E7E6E6"/>
          </w:tcPr>
          <w:p w14:paraId="000002F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2F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E7E6E6"/>
          </w:tcPr>
          <w:p w14:paraId="000002F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E7E6E6"/>
          </w:tcPr>
          <w:p w14:paraId="0000030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E7E6E6"/>
          </w:tcPr>
          <w:p w14:paraId="0000030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30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E7E6E6"/>
          </w:tcPr>
          <w:p w14:paraId="0000030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E7E6E6"/>
          </w:tcPr>
          <w:p w14:paraId="0000030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30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235" w:type="dxa"/>
            <w:shd w:val="clear" w:color="auto" w:fill="E7E6E6"/>
          </w:tcPr>
          <w:p w14:paraId="0000030D" w14:textId="77777777" w:rsidR="00BE6826" w:rsidRDefault="00BE6826">
            <w:pPr>
              <w:ind w:left="-58" w:hanging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0E" w14:textId="77777777" w:rsidR="00BE6826" w:rsidRDefault="00EA1840">
            <w:pPr>
              <w:ind w:left="-58" w:hanging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Bicorial biamniotic twin pregnancy with meconium peritonitis in one foetus</w:t>
            </w:r>
          </w:p>
          <w:p w14:paraId="0000030F" w14:textId="77777777" w:rsidR="00BE6826" w:rsidRDefault="00EA1840">
            <w:pPr>
              <w:ind w:left="-58" w:hanging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heterogeneous hydrocele</w:t>
            </w:r>
          </w:p>
          <w:p w14:paraId="00000310" w14:textId="77777777" w:rsidR="00BE6826" w:rsidRDefault="00EA1840">
            <w:pPr>
              <w:ind w:left="-58" w:hanging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intrabdominal calcifications</w:t>
            </w:r>
          </w:p>
          <w:p w14:paraId="00000311" w14:textId="77777777" w:rsidR="00BE6826" w:rsidRDefault="00EA1840">
            <w:pPr>
              <w:ind w:left="-58" w:hanging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polyhydramnios</w:t>
            </w:r>
          </w:p>
          <w:p w14:paraId="00000312" w14:textId="77777777" w:rsidR="00BE6826" w:rsidRDefault="00BE6826">
            <w:pPr>
              <w:ind w:left="-58" w:hanging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E7E6E6"/>
          </w:tcPr>
          <w:p w14:paraId="0000031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14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E7E6E6"/>
          </w:tcPr>
          <w:p w14:paraId="0000031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1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70</w:t>
            </w:r>
          </w:p>
        </w:tc>
        <w:tc>
          <w:tcPr>
            <w:tcW w:w="832" w:type="dxa"/>
            <w:shd w:val="clear" w:color="auto" w:fill="E7E6E6"/>
          </w:tcPr>
          <w:p w14:paraId="0000031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1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-9</w:t>
            </w:r>
          </w:p>
        </w:tc>
        <w:tc>
          <w:tcPr>
            <w:tcW w:w="2246" w:type="dxa"/>
            <w:shd w:val="clear" w:color="auto" w:fill="E7E6E6"/>
          </w:tcPr>
          <w:p w14:paraId="0857EF1E" w14:textId="561EFC72" w:rsidR="00E63799" w:rsidRDefault="00E63799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</w:pPr>
          </w:p>
          <w:p w14:paraId="33923322" w14:textId="71C8D5E1" w:rsidR="00301A92" w:rsidRDefault="00822141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Assisted ventilation and intubation after birth</w:t>
            </w:r>
          </w:p>
          <w:p w14:paraId="0000031A" w14:textId="070FE885" w:rsidR="00BE6826" w:rsidRDefault="00EA18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Emergency laparotomy was performed on the male twin because of dyspnea. A 0.2-cm perforation was found in the terminal ileum. Ileotomy was performed and closed after 27 days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52820D60" w14:textId="366454FC" w:rsidR="00384F05" w:rsidRDefault="00384F05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/>
                <w:color w:val="00000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mniocentesis negative </w:t>
            </w:r>
          </w:p>
          <w:p w14:paraId="0000031B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BE6826" w14:paraId="146E6A3C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31C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31D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995</w:t>
            </w:r>
          </w:p>
          <w:p w14:paraId="0000031E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Konje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31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857" w:type="dxa"/>
            <w:shd w:val="clear" w:color="auto" w:fill="auto"/>
          </w:tcPr>
          <w:p w14:paraId="0000032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690" w:type="dxa"/>
            <w:shd w:val="clear" w:color="auto" w:fill="auto"/>
          </w:tcPr>
          <w:p w14:paraId="0000032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</w:t>
            </w:r>
          </w:p>
        </w:tc>
        <w:tc>
          <w:tcPr>
            <w:tcW w:w="682" w:type="dxa"/>
            <w:shd w:val="clear" w:color="auto" w:fill="auto"/>
          </w:tcPr>
          <w:p w14:paraId="0000032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327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329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A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auto"/>
          </w:tcPr>
          <w:p w14:paraId="0000032B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C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834" w:type="dxa"/>
            <w:shd w:val="clear" w:color="auto" w:fill="auto"/>
          </w:tcPr>
          <w:p w14:paraId="0000032D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2E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32F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0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0000331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2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333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4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235" w:type="dxa"/>
            <w:shd w:val="clear" w:color="auto" w:fill="auto"/>
          </w:tcPr>
          <w:p w14:paraId="00000335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6" w14:textId="77777777" w:rsidR="00BE6826" w:rsidRDefault="00EA1840">
            <w:pPr>
              <w:ind w:left="-13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-Polyhydramnios </w:t>
            </w:r>
          </w:p>
          <w:p w14:paraId="00000337" w14:textId="28FDCE07" w:rsidR="00BE6826" w:rsidRDefault="00EA1840">
            <w:pPr>
              <w:ind w:left="-21" w:hanging="1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-echoic   abdominal cystic mass</w:t>
            </w:r>
          </w:p>
        </w:tc>
        <w:tc>
          <w:tcPr>
            <w:tcW w:w="634" w:type="dxa"/>
            <w:shd w:val="clear" w:color="auto" w:fill="auto"/>
          </w:tcPr>
          <w:p w14:paraId="0000033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33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30</w:t>
            </w:r>
          </w:p>
        </w:tc>
        <w:tc>
          <w:tcPr>
            <w:tcW w:w="832" w:type="dxa"/>
            <w:shd w:val="clear" w:color="auto" w:fill="auto"/>
          </w:tcPr>
          <w:p w14:paraId="0000033C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-5</w:t>
            </w:r>
          </w:p>
        </w:tc>
        <w:tc>
          <w:tcPr>
            <w:tcW w:w="2246" w:type="dxa"/>
            <w:shd w:val="clear" w:color="auto" w:fill="auto"/>
          </w:tcPr>
          <w:p w14:paraId="0000033E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3F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gent CS for altered CTG</w:t>
            </w:r>
          </w:p>
          <w:p w14:paraId="00000340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nvasive respiratory support at birth</w:t>
            </w:r>
          </w:p>
          <w:p w14:paraId="00000341" w14:textId="70CDCCAC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Urgent surgery revealing extended </w:t>
            </w:r>
            <w:r w:rsidR="00E1150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leal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necrosis, short bowel and meconium ileus. Tenual resection and ileostomy were performed.</w:t>
            </w:r>
          </w:p>
          <w:p w14:paraId="00000342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Heterozygous.</w:t>
            </w:r>
          </w:p>
          <w:p w14:paraId="00000343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linical CF POSITIVE</w:t>
            </w:r>
          </w:p>
          <w:p w14:paraId="00000344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8373F" w14:paraId="6AEE48DA" w14:textId="77777777" w:rsidTr="00BE682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E7E6E6"/>
          </w:tcPr>
          <w:p w14:paraId="00000345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346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1993 Sukcharoen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E7E6E6"/>
          </w:tcPr>
          <w:p w14:paraId="0000034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4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857" w:type="dxa"/>
            <w:shd w:val="clear" w:color="auto" w:fill="E7E6E6"/>
          </w:tcPr>
          <w:p w14:paraId="0000034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4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</w:t>
            </w:r>
          </w:p>
        </w:tc>
        <w:tc>
          <w:tcPr>
            <w:tcW w:w="690" w:type="dxa"/>
            <w:shd w:val="clear" w:color="auto" w:fill="E7E6E6"/>
          </w:tcPr>
          <w:p w14:paraId="0000034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4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</w:t>
            </w:r>
          </w:p>
        </w:tc>
        <w:tc>
          <w:tcPr>
            <w:tcW w:w="682" w:type="dxa"/>
            <w:shd w:val="clear" w:color="auto" w:fill="E7E6E6"/>
          </w:tcPr>
          <w:p w14:paraId="0000034D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4E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T</w:t>
            </w:r>
          </w:p>
        </w:tc>
        <w:tc>
          <w:tcPr>
            <w:tcW w:w="753" w:type="dxa"/>
            <w:shd w:val="clear" w:color="auto" w:fill="E7E6E6"/>
          </w:tcPr>
          <w:p w14:paraId="0000034F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0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E7E6E6"/>
          </w:tcPr>
          <w:p w14:paraId="00000351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2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67" w:type="dxa"/>
            <w:shd w:val="clear" w:color="auto" w:fill="E7E6E6"/>
          </w:tcPr>
          <w:p w14:paraId="00000353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4" w14:textId="14BDA7A7" w:rsidR="00BE6826" w:rsidRDefault="00816AEB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E7E6E6"/>
          </w:tcPr>
          <w:p w14:paraId="00000355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6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E7E6E6"/>
          </w:tcPr>
          <w:p w14:paraId="00000357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8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1106" w:type="dxa"/>
            <w:shd w:val="clear" w:color="auto" w:fill="E7E6E6"/>
          </w:tcPr>
          <w:p w14:paraId="00000359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A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E7E6E6"/>
          </w:tcPr>
          <w:p w14:paraId="0000035B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C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235" w:type="dxa"/>
            <w:shd w:val="clear" w:color="auto" w:fill="E7E6E6"/>
          </w:tcPr>
          <w:p w14:paraId="0000035D" w14:textId="77777777" w:rsidR="00BE6826" w:rsidRDefault="00BE6826">
            <w:pPr>
              <w:ind w:left="-95" w:hanging="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5E" w14:textId="77777777" w:rsidR="00BE6826" w:rsidRDefault="00EA1840">
            <w:pPr>
              <w:ind w:left="-95" w:hanging="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--Abdominal echogenicity </w:t>
            </w:r>
          </w:p>
          <w:p w14:paraId="0000035F" w14:textId="77777777" w:rsidR="00BE6826" w:rsidRDefault="00EA1840">
            <w:pPr>
              <w:ind w:left="-95" w:hanging="4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-polyhydramnios</w:t>
            </w:r>
          </w:p>
        </w:tc>
        <w:tc>
          <w:tcPr>
            <w:tcW w:w="634" w:type="dxa"/>
            <w:shd w:val="clear" w:color="auto" w:fill="E7E6E6"/>
          </w:tcPr>
          <w:p w14:paraId="00000360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61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E7E6E6"/>
          </w:tcPr>
          <w:p w14:paraId="00000362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63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40</w:t>
            </w:r>
          </w:p>
        </w:tc>
        <w:tc>
          <w:tcPr>
            <w:tcW w:w="832" w:type="dxa"/>
            <w:shd w:val="clear" w:color="auto" w:fill="E7E6E6"/>
          </w:tcPr>
          <w:p w14:paraId="00000364" w14:textId="77777777" w:rsidR="00BE6826" w:rsidRDefault="00BE6826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65" w14:textId="77777777" w:rsidR="00BE6826" w:rsidRDefault="00EA1840">
            <w:pPr>
              <w:ind w:left="-132" w:hanging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E7E6E6"/>
          </w:tcPr>
          <w:p w14:paraId="00000366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67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Terminal ileum perforation. </w:t>
            </w:r>
          </w:p>
          <w:p w14:paraId="00000368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rgent surgery</w:t>
            </w:r>
          </w:p>
          <w:p w14:paraId="00000369" w14:textId="77777777" w:rsidR="00BE6826" w:rsidRDefault="00EA1840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36A" w14:textId="77777777" w:rsidR="00BE6826" w:rsidRDefault="00BE6826">
            <w:pPr>
              <w:ind w:left="-21" w:hanging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BE6826" w14:paraId="526DB0DB" w14:textId="77777777" w:rsidTr="00BE6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right w:val="single" w:sz="4" w:space="0" w:color="auto"/>
            </w:tcBorders>
            <w:shd w:val="clear" w:color="auto" w:fill="auto"/>
          </w:tcPr>
          <w:p w14:paraId="0000036B" w14:textId="77777777" w:rsidR="00BE6826" w:rsidRDefault="00BE6826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  <w:p w14:paraId="0000036C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 xml:space="preserve">1985 </w:t>
            </w:r>
          </w:p>
          <w:p w14:paraId="0000036D" w14:textId="77777777" w:rsidR="00BE6826" w:rsidRDefault="00EA1840">
            <w:pPr>
              <w:ind w:left="-132" w:hanging="1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Kenney</w:t>
            </w:r>
          </w:p>
        </w:tc>
        <w:tc>
          <w:tcPr>
            <w:tcW w:w="1142" w:type="dxa"/>
            <w:tcBorders>
              <w:left w:val="single" w:sz="4" w:space="0" w:color="auto"/>
            </w:tcBorders>
            <w:shd w:val="clear" w:color="auto" w:fill="auto"/>
          </w:tcPr>
          <w:p w14:paraId="0000036E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6F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857" w:type="dxa"/>
            <w:shd w:val="clear" w:color="auto" w:fill="auto"/>
          </w:tcPr>
          <w:p w14:paraId="0000037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+5</w:t>
            </w:r>
          </w:p>
        </w:tc>
        <w:tc>
          <w:tcPr>
            <w:tcW w:w="690" w:type="dxa"/>
            <w:shd w:val="clear" w:color="auto" w:fill="auto"/>
          </w:tcPr>
          <w:p w14:paraId="0000037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682" w:type="dxa"/>
            <w:shd w:val="clear" w:color="auto" w:fill="auto"/>
          </w:tcPr>
          <w:p w14:paraId="0000037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5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LT</w:t>
            </w:r>
          </w:p>
        </w:tc>
        <w:tc>
          <w:tcPr>
            <w:tcW w:w="753" w:type="dxa"/>
            <w:shd w:val="clear" w:color="auto" w:fill="auto"/>
          </w:tcPr>
          <w:p w14:paraId="00000376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798" w:type="dxa"/>
            <w:shd w:val="clear" w:color="auto" w:fill="auto"/>
          </w:tcPr>
          <w:p w14:paraId="00000378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167" w:type="dxa"/>
            <w:shd w:val="clear" w:color="auto" w:fill="auto"/>
          </w:tcPr>
          <w:p w14:paraId="0000037A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B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YES</w:t>
            </w:r>
          </w:p>
        </w:tc>
        <w:tc>
          <w:tcPr>
            <w:tcW w:w="834" w:type="dxa"/>
            <w:shd w:val="clear" w:color="auto" w:fill="auto"/>
          </w:tcPr>
          <w:p w14:paraId="0000037C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D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902" w:type="dxa"/>
            <w:shd w:val="clear" w:color="auto" w:fill="auto"/>
          </w:tcPr>
          <w:p w14:paraId="0000037E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7F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106" w:type="dxa"/>
            <w:shd w:val="clear" w:color="auto" w:fill="auto"/>
          </w:tcPr>
          <w:p w14:paraId="00000380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81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1009" w:type="dxa"/>
            <w:shd w:val="clear" w:color="auto" w:fill="auto"/>
          </w:tcPr>
          <w:p w14:paraId="00000382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83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1235" w:type="dxa"/>
            <w:shd w:val="clear" w:color="auto" w:fill="auto"/>
          </w:tcPr>
          <w:p w14:paraId="00000384" w14:textId="77777777" w:rsidR="00BE6826" w:rsidRDefault="00BE6826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14:paraId="00000385" w14:textId="77777777" w:rsidR="00BE6826" w:rsidRDefault="00EA1840">
            <w:pPr>
              <w:ind w:left="-132" w:hanging="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-Hypospadia</w:t>
            </w:r>
          </w:p>
          <w:p w14:paraId="00000386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polyhydramnios</w:t>
            </w:r>
          </w:p>
        </w:tc>
        <w:tc>
          <w:tcPr>
            <w:tcW w:w="634" w:type="dxa"/>
            <w:shd w:val="clear" w:color="auto" w:fill="auto"/>
          </w:tcPr>
          <w:p w14:paraId="00000387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auto" w:fill="auto"/>
          </w:tcPr>
          <w:p w14:paraId="00000388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70</w:t>
            </w:r>
          </w:p>
        </w:tc>
        <w:tc>
          <w:tcPr>
            <w:tcW w:w="832" w:type="dxa"/>
            <w:shd w:val="clear" w:color="auto" w:fill="auto"/>
          </w:tcPr>
          <w:p w14:paraId="00000389" w14:textId="77777777" w:rsidR="00BE6826" w:rsidRDefault="00EA1840">
            <w:pPr>
              <w:ind w:left="-132" w:hanging="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A</w:t>
            </w:r>
          </w:p>
        </w:tc>
        <w:tc>
          <w:tcPr>
            <w:tcW w:w="2246" w:type="dxa"/>
            <w:shd w:val="clear" w:color="auto" w:fill="auto"/>
          </w:tcPr>
          <w:p w14:paraId="0000038A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Colon perforation, distal microcolon. </w:t>
            </w:r>
          </w:p>
          <w:p w14:paraId="0000038B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Urgent surgery with left inguinal hernia repair and total colectomy.  </w:t>
            </w:r>
          </w:p>
          <w:p w14:paraId="0000038C" w14:textId="77777777" w:rsidR="00BE6826" w:rsidRDefault="00EA1840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CF NEGATIVE</w:t>
            </w:r>
          </w:p>
          <w:p w14:paraId="0000038D" w14:textId="77777777" w:rsidR="00BE6826" w:rsidRDefault="00BE6826">
            <w:pPr>
              <w:ind w:left="-21" w:hanging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</w:tbl>
    <w:p w14:paraId="0000038E" w14:textId="03890679" w:rsidR="00BE6826" w:rsidRDefault="00EA1840">
      <w:pPr>
        <w:ind w:left="-764" w:right="-916" w:firstLine="3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bbreviation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="00E326E3">
        <w:rPr>
          <w:rFonts w:ascii="Times New Roman" w:hAnsi="Times New Roman" w:cs="Times New Roman"/>
          <w:i/>
          <w:iCs/>
        </w:rPr>
        <w:t>BLT = Bilateral,</w:t>
      </w:r>
      <w:r w:rsidR="00E326E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CF= Cystic Fibrosis</w:t>
      </w:r>
      <w:r w:rsidR="00166685">
        <w:rPr>
          <w:rFonts w:ascii="Times New Roman" w:hAnsi="Times New Roman" w:cs="Times New Roman"/>
          <w:i/>
          <w:iCs/>
          <w:sz w:val="20"/>
          <w:szCs w:val="20"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r w:rsidR="00166685">
        <w:rPr>
          <w:rFonts w:ascii="Times New Roman" w:hAnsi="Times New Roman" w:cs="Times New Roman"/>
          <w:i/>
          <w:iCs/>
        </w:rPr>
        <w:t xml:space="preserve">CS= Caesarean section, </w:t>
      </w:r>
      <w:r w:rsidR="00E326E3">
        <w:rPr>
          <w:rFonts w:ascii="Times New Roman" w:hAnsi="Times New Roman" w:cs="Times New Roman"/>
          <w:i/>
          <w:iCs/>
        </w:rPr>
        <w:t xml:space="preserve">CTG= cardiotocography, </w:t>
      </w:r>
      <w:r>
        <w:rPr>
          <w:rFonts w:ascii="Times New Roman" w:hAnsi="Times New Roman" w:cs="Times New Roman"/>
          <w:i/>
          <w:iCs/>
        </w:rPr>
        <w:t>GA = gestational age</w:t>
      </w:r>
      <w:r w:rsidR="00E326E3">
        <w:rPr>
          <w:rFonts w:ascii="Times New Roman" w:hAnsi="Times New Roman" w:cs="Times New Roman"/>
          <w:i/>
          <w:iCs/>
        </w:rPr>
        <w:t xml:space="preserve">, ICSI= Intracytoplasmic sperm injection, LT= Left, </w:t>
      </w:r>
      <w:r>
        <w:rPr>
          <w:rFonts w:ascii="Times New Roman" w:hAnsi="Times New Roman" w:cs="Times New Roman"/>
          <w:i/>
          <w:iCs/>
        </w:rPr>
        <w:t>MRI= Magnetic Resonance Imaging</w:t>
      </w:r>
      <w:r w:rsidR="00E326E3"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r w:rsidR="00E326E3">
        <w:rPr>
          <w:rFonts w:ascii="Times New Roman" w:hAnsi="Times New Roman" w:cs="Times New Roman"/>
          <w:i/>
          <w:iCs/>
        </w:rPr>
        <w:t xml:space="preserve">NA= Not Available, </w:t>
      </w:r>
      <w:r>
        <w:rPr>
          <w:rFonts w:ascii="Times New Roman" w:hAnsi="Times New Roman" w:cs="Times New Roman"/>
          <w:i/>
          <w:iCs/>
        </w:rPr>
        <w:t>RT= Right</w:t>
      </w:r>
    </w:p>
    <w:p w14:paraId="0000038F" w14:textId="77777777" w:rsidR="00BE6826" w:rsidRDefault="00EA1840">
      <w:pPr>
        <w:pBdr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between w:val="none" w:sz="4" w:space="0" w:color="auto"/>
          <w:bar w:val="none" w:sz="4" w:color="auto"/>
        </w:pBdr>
        <w:spacing w:after="0" w:line="240" w:lineRule="auto"/>
        <w:ind w:left="-764" w:firstLine="33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</w:rPr>
        <w:t xml:space="preserve">*ICSI from testicular sperm extraction was required because of a </w:t>
      </w:r>
      <w:r>
        <w:rPr>
          <w:rFonts w:ascii="Times New Roman" w:hAnsi="Times New Roman" w:cs="Times New Roman"/>
          <w:color w:val="212121"/>
          <w:highlight w:val="white"/>
          <w:lang w:val="en-US"/>
        </w:rPr>
        <w:t>hypospermatogenetic azoospermia due to cancer surgery and radiotherapy</w:t>
      </w:r>
      <w:r>
        <w:rPr>
          <w:rFonts w:ascii="Times New Roman" w:hAnsi="Times New Roman" w:cs="Times New Roman"/>
          <w:color w:val="000000"/>
          <w:lang w:val="en-US"/>
        </w:rPr>
        <w:t xml:space="preserve"> in the husband.</w:t>
      </w:r>
    </w:p>
    <w:p w14:paraId="00000390" w14:textId="77777777" w:rsidR="00BE6826" w:rsidRDefault="00BE6826">
      <w:pPr>
        <w:ind w:hanging="786"/>
        <w:rPr>
          <w:rFonts w:ascii="Times New Roman" w:hAnsi="Times New Roman" w:cs="Times New Roman"/>
          <w:sz w:val="20"/>
          <w:szCs w:val="20"/>
        </w:rPr>
      </w:pPr>
    </w:p>
    <w:p w14:paraId="00000391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2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3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4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5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6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7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8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9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A" w14:textId="77777777" w:rsidR="00BE6826" w:rsidRDefault="00BE6826">
      <w:pPr>
        <w:ind w:hanging="851"/>
        <w:rPr>
          <w:rFonts w:ascii="Times New Roman" w:hAnsi="Times New Roman" w:cs="Times New Roman"/>
          <w:sz w:val="20"/>
          <w:szCs w:val="20"/>
        </w:rPr>
      </w:pPr>
    </w:p>
    <w:p w14:paraId="0000039B" w14:textId="77777777" w:rsidR="00BE6826" w:rsidRDefault="00BE6826">
      <w:pPr>
        <w:pStyle w:val="Paragrafoelenco"/>
        <w:ind w:left="-131"/>
        <w:rPr>
          <w:rFonts w:ascii="Times New Roman" w:hAnsi="Times New Roman" w:cs="Times New Roman"/>
          <w:sz w:val="20"/>
          <w:szCs w:val="20"/>
        </w:rPr>
      </w:pPr>
    </w:p>
    <w:sectPr w:rsidR="00BE68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417" w:bottom="1134" w:left="1134" w:header="493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D95D7" w14:textId="77777777" w:rsidR="000A10C7" w:rsidRDefault="000A10C7">
      <w:pPr>
        <w:spacing w:after="0" w:line="240" w:lineRule="auto"/>
      </w:pPr>
      <w:r>
        <w:separator/>
      </w:r>
    </w:p>
  </w:endnote>
  <w:endnote w:type="continuationSeparator" w:id="0">
    <w:p w14:paraId="4E208D4B" w14:textId="77777777" w:rsidR="000A10C7" w:rsidRDefault="000A1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A0EE7" w14:textId="77777777" w:rsidR="0048373F" w:rsidRDefault="0048373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39E" w14:textId="77777777" w:rsidR="00BE6826" w:rsidRDefault="00BE6826">
    <w:pPr>
      <w:spacing w:after="0"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9166F8" w14:textId="77777777" w:rsidR="0048373F" w:rsidRDefault="0048373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C8342" w14:textId="77777777" w:rsidR="000A10C7" w:rsidRDefault="000A10C7">
      <w:pPr>
        <w:spacing w:after="0" w:line="240" w:lineRule="auto"/>
      </w:pPr>
      <w:r>
        <w:separator/>
      </w:r>
    </w:p>
  </w:footnote>
  <w:footnote w:type="continuationSeparator" w:id="0">
    <w:p w14:paraId="688976EA" w14:textId="77777777" w:rsidR="000A10C7" w:rsidRDefault="000A10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1CEE47" w14:textId="77777777" w:rsidR="0048373F" w:rsidRDefault="0048373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39C" w14:textId="1903E4EC" w:rsidR="00BE6826" w:rsidRPr="00291D80" w:rsidRDefault="00301461">
    <w:pPr>
      <w:pStyle w:val="Didascalia"/>
      <w:keepNext/>
      <w:ind w:hanging="737"/>
      <w:rPr>
        <w:rFonts w:ascii="Times New Roman" w:hAnsi="Times New Roman" w:cs="Times New Roman"/>
        <w:b/>
        <w:bCs/>
        <w:color w:val="auto"/>
        <w:sz w:val="24"/>
        <w:szCs w:val="24"/>
      </w:rPr>
    </w:pPr>
    <w:r>
      <w:rPr>
        <w:rFonts w:ascii="Times New Roman" w:hAnsi="Times New Roman" w:cs="Times New Roman"/>
        <w:b/>
        <w:bCs/>
        <w:color w:val="auto"/>
        <w:sz w:val="24"/>
        <w:szCs w:val="24"/>
      </w:rPr>
      <w:t xml:space="preserve">           </w:t>
    </w:r>
    <w:r w:rsidR="00EA1840" w:rsidRPr="00291D80">
      <w:rPr>
        <w:rFonts w:ascii="Times New Roman" w:hAnsi="Times New Roman" w:cs="Times New Roman"/>
        <w:b/>
        <w:bCs/>
        <w:color w:val="auto"/>
        <w:sz w:val="24"/>
        <w:szCs w:val="24"/>
      </w:rPr>
      <w:t>Table</w:t>
    </w:r>
    <w:r w:rsidR="00F13988">
      <w:rPr>
        <w:rFonts w:ascii="Times New Roman" w:hAnsi="Times New Roman" w:cs="Times New Roman"/>
        <w:b/>
        <w:bCs/>
        <w:color w:val="auto"/>
        <w:sz w:val="24"/>
        <w:szCs w:val="24"/>
      </w:rPr>
      <w:t xml:space="preserve"> </w:t>
    </w:r>
    <w:r w:rsidR="00923E51">
      <w:rPr>
        <w:rFonts w:ascii="Times New Roman" w:hAnsi="Times New Roman" w:cs="Times New Roman"/>
        <w:b/>
        <w:bCs/>
        <w:color w:val="auto"/>
        <w:sz w:val="24"/>
        <w:szCs w:val="24"/>
      </w:rPr>
      <w:t>S5</w:t>
    </w:r>
    <w:r w:rsidR="00EA1840" w:rsidRPr="00291D80">
      <w:rPr>
        <w:rFonts w:ascii="Times New Roman" w:hAnsi="Times New Roman" w:cs="Times New Roman"/>
        <w:b/>
        <w:bCs/>
        <w:color w:val="auto"/>
        <w:sz w:val="24"/>
        <w:szCs w:val="24"/>
      </w:rPr>
      <w:t xml:space="preserve">. Prenatal </w:t>
    </w:r>
    <w:r w:rsidR="0048373F">
      <w:rPr>
        <w:rFonts w:ascii="Times New Roman" w:hAnsi="Times New Roman" w:cs="Times New Roman"/>
        <w:b/>
        <w:bCs/>
        <w:color w:val="auto"/>
        <w:sz w:val="24"/>
        <w:szCs w:val="24"/>
      </w:rPr>
      <w:t>m</w:t>
    </w:r>
    <w:r w:rsidR="00EA1840" w:rsidRPr="00291D80">
      <w:rPr>
        <w:rFonts w:ascii="Times New Roman" w:hAnsi="Times New Roman" w:cs="Times New Roman"/>
        <w:b/>
        <w:bCs/>
        <w:color w:val="auto"/>
        <w:sz w:val="24"/>
        <w:szCs w:val="24"/>
      </w:rPr>
      <w:t xml:space="preserve">econium </w:t>
    </w:r>
    <w:r w:rsidR="0048373F">
      <w:rPr>
        <w:rFonts w:ascii="Times New Roman" w:hAnsi="Times New Roman" w:cs="Times New Roman"/>
        <w:b/>
        <w:bCs/>
        <w:color w:val="auto"/>
        <w:sz w:val="24"/>
        <w:szCs w:val="24"/>
      </w:rPr>
      <w:t>p</w:t>
    </w:r>
    <w:r w:rsidR="00EA1840" w:rsidRPr="00291D80">
      <w:rPr>
        <w:rFonts w:ascii="Times New Roman" w:hAnsi="Times New Roman" w:cs="Times New Roman"/>
        <w:b/>
        <w:bCs/>
        <w:color w:val="auto"/>
        <w:sz w:val="24"/>
        <w:szCs w:val="24"/>
      </w:rPr>
      <w:t>eriorchitis (MPO)</w:t>
    </w:r>
  </w:p>
  <w:p w14:paraId="0000039D" w14:textId="77777777" w:rsidR="00BE6826" w:rsidRDefault="00BE6826">
    <w:pPr>
      <w:spacing w:after="0" w:line="240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9762F" w14:textId="77777777" w:rsidR="0048373F" w:rsidRDefault="0048373F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D2A4E"/>
    <w:multiLevelType w:val="hybridMultilevel"/>
    <w:tmpl w:val="49B87EAC"/>
    <w:lvl w:ilvl="0" w:tplc="19B820AE">
      <w:start w:val="1"/>
      <w:numFmt w:val="decimal"/>
      <w:lvlText w:val="%1."/>
      <w:lvlJc w:val="left"/>
      <w:pPr>
        <w:ind w:left="-131" w:hanging="360"/>
      </w:pPr>
    </w:lvl>
    <w:lvl w:ilvl="1" w:tplc="3306C9D6" w:tentative="1">
      <w:start w:val="1"/>
      <w:numFmt w:val="lowerLetter"/>
      <w:lvlText w:val="%2."/>
      <w:lvlJc w:val="left"/>
      <w:pPr>
        <w:ind w:left="589" w:hanging="360"/>
      </w:pPr>
    </w:lvl>
    <w:lvl w:ilvl="2" w:tplc="C7F202E8" w:tentative="1">
      <w:start w:val="1"/>
      <w:numFmt w:val="lowerRoman"/>
      <w:lvlText w:val="%3."/>
      <w:lvlJc w:val="right"/>
      <w:pPr>
        <w:ind w:left="1309" w:hanging="180"/>
      </w:pPr>
    </w:lvl>
    <w:lvl w:ilvl="3" w:tplc="BB14A134" w:tentative="1">
      <w:start w:val="1"/>
      <w:numFmt w:val="decimal"/>
      <w:lvlText w:val="%4."/>
      <w:lvlJc w:val="left"/>
      <w:pPr>
        <w:ind w:left="2029" w:hanging="360"/>
      </w:pPr>
    </w:lvl>
    <w:lvl w:ilvl="4" w:tplc="B7A6D8DC" w:tentative="1">
      <w:start w:val="1"/>
      <w:numFmt w:val="lowerLetter"/>
      <w:lvlText w:val="%5."/>
      <w:lvlJc w:val="left"/>
      <w:pPr>
        <w:ind w:left="2749" w:hanging="360"/>
      </w:pPr>
    </w:lvl>
    <w:lvl w:ilvl="5" w:tplc="EBD4CA74" w:tentative="1">
      <w:start w:val="1"/>
      <w:numFmt w:val="lowerRoman"/>
      <w:lvlText w:val="%6."/>
      <w:lvlJc w:val="right"/>
      <w:pPr>
        <w:ind w:left="3469" w:hanging="180"/>
      </w:pPr>
    </w:lvl>
    <w:lvl w:ilvl="6" w:tplc="38FCA730" w:tentative="1">
      <w:start w:val="1"/>
      <w:numFmt w:val="decimal"/>
      <w:lvlText w:val="%7."/>
      <w:lvlJc w:val="left"/>
      <w:pPr>
        <w:ind w:left="4189" w:hanging="360"/>
      </w:pPr>
    </w:lvl>
    <w:lvl w:ilvl="7" w:tplc="49CA2C62" w:tentative="1">
      <w:start w:val="1"/>
      <w:numFmt w:val="lowerLetter"/>
      <w:lvlText w:val="%8."/>
      <w:lvlJc w:val="left"/>
      <w:pPr>
        <w:ind w:left="4909" w:hanging="360"/>
      </w:pPr>
    </w:lvl>
    <w:lvl w:ilvl="8" w:tplc="1286232C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1" w15:restartNumberingAfterBreak="0">
    <w:nsid w:val="13C50E43"/>
    <w:multiLevelType w:val="singleLevel"/>
    <w:tmpl w:val="89B2D930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4F638E9"/>
    <w:multiLevelType w:val="hybridMultilevel"/>
    <w:tmpl w:val="27BCBA92"/>
    <w:lvl w:ilvl="0" w:tplc="2550C022">
      <w:start w:val="1"/>
      <w:numFmt w:val="decimal"/>
      <w:lvlText w:val="%1)"/>
      <w:lvlJc w:val="left"/>
      <w:pPr>
        <w:ind w:left="-120" w:hanging="360"/>
      </w:pPr>
      <w:rPr>
        <w:rFonts w:hint="default"/>
        <w:sz w:val="22"/>
      </w:rPr>
    </w:lvl>
    <w:lvl w:ilvl="1" w:tplc="52A87B06" w:tentative="1">
      <w:start w:val="1"/>
      <w:numFmt w:val="lowerLetter"/>
      <w:lvlText w:val="%2."/>
      <w:lvlJc w:val="left"/>
      <w:pPr>
        <w:ind w:left="600" w:hanging="360"/>
      </w:pPr>
    </w:lvl>
    <w:lvl w:ilvl="2" w:tplc="F534619C" w:tentative="1">
      <w:start w:val="1"/>
      <w:numFmt w:val="lowerRoman"/>
      <w:lvlText w:val="%3."/>
      <w:lvlJc w:val="right"/>
      <w:pPr>
        <w:ind w:left="1320" w:hanging="180"/>
      </w:pPr>
    </w:lvl>
    <w:lvl w:ilvl="3" w:tplc="2BB0691C" w:tentative="1">
      <w:start w:val="1"/>
      <w:numFmt w:val="decimal"/>
      <w:lvlText w:val="%4."/>
      <w:lvlJc w:val="left"/>
      <w:pPr>
        <w:ind w:left="2040" w:hanging="360"/>
      </w:pPr>
    </w:lvl>
    <w:lvl w:ilvl="4" w:tplc="CBE22556" w:tentative="1">
      <w:start w:val="1"/>
      <w:numFmt w:val="lowerLetter"/>
      <w:lvlText w:val="%5."/>
      <w:lvlJc w:val="left"/>
      <w:pPr>
        <w:ind w:left="2760" w:hanging="360"/>
      </w:pPr>
    </w:lvl>
    <w:lvl w:ilvl="5" w:tplc="A82AD090" w:tentative="1">
      <w:start w:val="1"/>
      <w:numFmt w:val="lowerRoman"/>
      <w:lvlText w:val="%6."/>
      <w:lvlJc w:val="right"/>
      <w:pPr>
        <w:ind w:left="3480" w:hanging="180"/>
      </w:pPr>
    </w:lvl>
    <w:lvl w:ilvl="6" w:tplc="C4CEC574" w:tentative="1">
      <w:start w:val="1"/>
      <w:numFmt w:val="decimal"/>
      <w:lvlText w:val="%7."/>
      <w:lvlJc w:val="left"/>
      <w:pPr>
        <w:ind w:left="4200" w:hanging="360"/>
      </w:pPr>
    </w:lvl>
    <w:lvl w:ilvl="7" w:tplc="990E3572" w:tentative="1">
      <w:start w:val="1"/>
      <w:numFmt w:val="lowerLetter"/>
      <w:lvlText w:val="%8."/>
      <w:lvlJc w:val="left"/>
      <w:pPr>
        <w:ind w:left="4920" w:hanging="360"/>
      </w:pPr>
    </w:lvl>
    <w:lvl w:ilvl="8" w:tplc="A6967758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3" w15:restartNumberingAfterBreak="0">
    <w:nsid w:val="33517347"/>
    <w:multiLevelType w:val="hybridMultilevel"/>
    <w:tmpl w:val="744C1830"/>
    <w:lvl w:ilvl="0" w:tplc="3C52A8FC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A9E69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2D6CED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EE98D2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C56669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A9EE8E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92F2FA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2B361D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029675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53A529D3"/>
    <w:multiLevelType w:val="hybridMultilevel"/>
    <w:tmpl w:val="59383344"/>
    <w:lvl w:ilvl="0" w:tplc="477847E8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C2F4E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/>
      </w:rPr>
    </w:lvl>
    <w:lvl w:ilvl="2" w:tplc="59CEB31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/>
      </w:rPr>
    </w:lvl>
    <w:lvl w:ilvl="3" w:tplc="999098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 w:tplc="C3BCAEA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/>
      </w:rPr>
    </w:lvl>
    <w:lvl w:ilvl="5" w:tplc="C1A67E8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/>
      </w:rPr>
    </w:lvl>
    <w:lvl w:ilvl="6" w:tplc="5A58401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/>
      </w:rPr>
    </w:lvl>
    <w:lvl w:ilvl="7" w:tplc="AA8E7FC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/>
      </w:rPr>
    </w:lvl>
    <w:lvl w:ilvl="8" w:tplc="8F8A1C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/>
      </w:rPr>
    </w:lvl>
  </w:abstractNum>
  <w:num w:numId="1" w16cid:durableId="686373829">
    <w:abstractNumId w:val="1"/>
  </w:num>
  <w:num w:numId="2" w16cid:durableId="218516529">
    <w:abstractNumId w:val="0"/>
  </w:num>
  <w:num w:numId="3" w16cid:durableId="1243370472">
    <w:abstractNumId w:val="2"/>
  </w:num>
  <w:num w:numId="4" w16cid:durableId="1119647033">
    <w:abstractNumId w:val="3"/>
  </w:num>
  <w:num w:numId="5" w16cid:durableId="169904369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87"/>
    <w:rsid w:val="00003D69"/>
    <w:rsid w:val="00014643"/>
    <w:rsid w:val="00014DE0"/>
    <w:rsid w:val="00043029"/>
    <w:rsid w:val="00064CFA"/>
    <w:rsid w:val="00082364"/>
    <w:rsid w:val="000908D0"/>
    <w:rsid w:val="000910D1"/>
    <w:rsid w:val="0009476A"/>
    <w:rsid w:val="0009521E"/>
    <w:rsid w:val="0009553C"/>
    <w:rsid w:val="000A10C7"/>
    <w:rsid w:val="000C248E"/>
    <w:rsid w:val="000C34C6"/>
    <w:rsid w:val="000E2525"/>
    <w:rsid w:val="000E565D"/>
    <w:rsid w:val="0010029F"/>
    <w:rsid w:val="001060F4"/>
    <w:rsid w:val="00113C5C"/>
    <w:rsid w:val="00124FAA"/>
    <w:rsid w:val="00166685"/>
    <w:rsid w:val="00167DAD"/>
    <w:rsid w:val="00171E43"/>
    <w:rsid w:val="00172D19"/>
    <w:rsid w:val="0017415E"/>
    <w:rsid w:val="0017765B"/>
    <w:rsid w:val="0018594E"/>
    <w:rsid w:val="001A4042"/>
    <w:rsid w:val="001A49EF"/>
    <w:rsid w:val="001B0F4D"/>
    <w:rsid w:val="001B5027"/>
    <w:rsid w:val="001C2945"/>
    <w:rsid w:val="001E0A28"/>
    <w:rsid w:val="001E1D10"/>
    <w:rsid w:val="001E2AD1"/>
    <w:rsid w:val="00200406"/>
    <w:rsid w:val="002013B3"/>
    <w:rsid w:val="00205C37"/>
    <w:rsid w:val="00206CF8"/>
    <w:rsid w:val="002270B8"/>
    <w:rsid w:val="002445B8"/>
    <w:rsid w:val="0025733F"/>
    <w:rsid w:val="002643C2"/>
    <w:rsid w:val="002720B7"/>
    <w:rsid w:val="002723AB"/>
    <w:rsid w:val="00291D80"/>
    <w:rsid w:val="00292694"/>
    <w:rsid w:val="002967BE"/>
    <w:rsid w:val="002A4CA5"/>
    <w:rsid w:val="002A4DC6"/>
    <w:rsid w:val="002D04E6"/>
    <w:rsid w:val="002D0EFB"/>
    <w:rsid w:val="002D76EE"/>
    <w:rsid w:val="002E2DD4"/>
    <w:rsid w:val="002E4090"/>
    <w:rsid w:val="0030033A"/>
    <w:rsid w:val="00301461"/>
    <w:rsid w:val="00301A92"/>
    <w:rsid w:val="003021CC"/>
    <w:rsid w:val="00302ABE"/>
    <w:rsid w:val="00304001"/>
    <w:rsid w:val="00312101"/>
    <w:rsid w:val="00330033"/>
    <w:rsid w:val="00331B92"/>
    <w:rsid w:val="003340AA"/>
    <w:rsid w:val="00356AFA"/>
    <w:rsid w:val="00360F20"/>
    <w:rsid w:val="0036481C"/>
    <w:rsid w:val="00371E44"/>
    <w:rsid w:val="00384F05"/>
    <w:rsid w:val="00391E80"/>
    <w:rsid w:val="003957FE"/>
    <w:rsid w:val="003B2FC7"/>
    <w:rsid w:val="003B3953"/>
    <w:rsid w:val="003B5EB6"/>
    <w:rsid w:val="003B7482"/>
    <w:rsid w:val="003C132F"/>
    <w:rsid w:val="003D4772"/>
    <w:rsid w:val="003E1EF8"/>
    <w:rsid w:val="003F4A36"/>
    <w:rsid w:val="0040492B"/>
    <w:rsid w:val="00414187"/>
    <w:rsid w:val="004324DE"/>
    <w:rsid w:val="00435108"/>
    <w:rsid w:val="0043600B"/>
    <w:rsid w:val="004511F2"/>
    <w:rsid w:val="00451838"/>
    <w:rsid w:val="0045766C"/>
    <w:rsid w:val="00473891"/>
    <w:rsid w:val="00473FFD"/>
    <w:rsid w:val="00475E58"/>
    <w:rsid w:val="0048373F"/>
    <w:rsid w:val="00497078"/>
    <w:rsid w:val="004A069E"/>
    <w:rsid w:val="004A0EDA"/>
    <w:rsid w:val="004A49F5"/>
    <w:rsid w:val="004B213F"/>
    <w:rsid w:val="004B570D"/>
    <w:rsid w:val="004C5479"/>
    <w:rsid w:val="004D3843"/>
    <w:rsid w:val="004F5A0F"/>
    <w:rsid w:val="004F5F32"/>
    <w:rsid w:val="005221B3"/>
    <w:rsid w:val="00524E41"/>
    <w:rsid w:val="00536384"/>
    <w:rsid w:val="00547DC5"/>
    <w:rsid w:val="00562BA5"/>
    <w:rsid w:val="00565AFF"/>
    <w:rsid w:val="00565FA7"/>
    <w:rsid w:val="005801EB"/>
    <w:rsid w:val="005902CC"/>
    <w:rsid w:val="00592426"/>
    <w:rsid w:val="005938F5"/>
    <w:rsid w:val="005948CD"/>
    <w:rsid w:val="005A16C3"/>
    <w:rsid w:val="005A3F07"/>
    <w:rsid w:val="005B4E35"/>
    <w:rsid w:val="005C4B19"/>
    <w:rsid w:val="005C7FED"/>
    <w:rsid w:val="005D32A4"/>
    <w:rsid w:val="005D4B45"/>
    <w:rsid w:val="005D79EE"/>
    <w:rsid w:val="005E0FD2"/>
    <w:rsid w:val="005E13FB"/>
    <w:rsid w:val="005E4B9B"/>
    <w:rsid w:val="005F4E36"/>
    <w:rsid w:val="00610D1E"/>
    <w:rsid w:val="00611B09"/>
    <w:rsid w:val="006247EA"/>
    <w:rsid w:val="0062535A"/>
    <w:rsid w:val="00627815"/>
    <w:rsid w:val="0063595F"/>
    <w:rsid w:val="0064309C"/>
    <w:rsid w:val="00650F8E"/>
    <w:rsid w:val="006669C2"/>
    <w:rsid w:val="00673B24"/>
    <w:rsid w:val="006A147D"/>
    <w:rsid w:val="006A2116"/>
    <w:rsid w:val="006A458A"/>
    <w:rsid w:val="006C7715"/>
    <w:rsid w:val="006C7C31"/>
    <w:rsid w:val="006D05DC"/>
    <w:rsid w:val="006D4521"/>
    <w:rsid w:val="006E324A"/>
    <w:rsid w:val="006F1230"/>
    <w:rsid w:val="006F433B"/>
    <w:rsid w:val="007011F2"/>
    <w:rsid w:val="00707484"/>
    <w:rsid w:val="00721480"/>
    <w:rsid w:val="007329FA"/>
    <w:rsid w:val="007353E3"/>
    <w:rsid w:val="007370DB"/>
    <w:rsid w:val="00766C1D"/>
    <w:rsid w:val="0076769E"/>
    <w:rsid w:val="0077103C"/>
    <w:rsid w:val="007740F7"/>
    <w:rsid w:val="00793DA5"/>
    <w:rsid w:val="007B5663"/>
    <w:rsid w:val="007B7B4E"/>
    <w:rsid w:val="007C34EE"/>
    <w:rsid w:val="007D4062"/>
    <w:rsid w:val="007E031F"/>
    <w:rsid w:val="007F2047"/>
    <w:rsid w:val="00800848"/>
    <w:rsid w:val="00807333"/>
    <w:rsid w:val="00812194"/>
    <w:rsid w:val="00816AEB"/>
    <w:rsid w:val="00822141"/>
    <w:rsid w:val="00826F74"/>
    <w:rsid w:val="00861E8F"/>
    <w:rsid w:val="00867B73"/>
    <w:rsid w:val="00874465"/>
    <w:rsid w:val="0087692F"/>
    <w:rsid w:val="008839E4"/>
    <w:rsid w:val="00896B8F"/>
    <w:rsid w:val="008B7017"/>
    <w:rsid w:val="008D2CB9"/>
    <w:rsid w:val="008D5CC5"/>
    <w:rsid w:val="008E4CC9"/>
    <w:rsid w:val="008E4F9F"/>
    <w:rsid w:val="00900DA6"/>
    <w:rsid w:val="00911A38"/>
    <w:rsid w:val="00923E51"/>
    <w:rsid w:val="00926394"/>
    <w:rsid w:val="00967AD3"/>
    <w:rsid w:val="00970BB6"/>
    <w:rsid w:val="00980883"/>
    <w:rsid w:val="009810B3"/>
    <w:rsid w:val="009B2EBC"/>
    <w:rsid w:val="009C582B"/>
    <w:rsid w:val="009D3DBA"/>
    <w:rsid w:val="009D4D90"/>
    <w:rsid w:val="009D7BA7"/>
    <w:rsid w:val="009E4716"/>
    <w:rsid w:val="009F61D1"/>
    <w:rsid w:val="00A21398"/>
    <w:rsid w:val="00A25ECC"/>
    <w:rsid w:val="00A417B5"/>
    <w:rsid w:val="00A81225"/>
    <w:rsid w:val="00A91C0E"/>
    <w:rsid w:val="00A960F8"/>
    <w:rsid w:val="00AA294F"/>
    <w:rsid w:val="00AB327E"/>
    <w:rsid w:val="00AC7E07"/>
    <w:rsid w:val="00AD38DE"/>
    <w:rsid w:val="00AD48A0"/>
    <w:rsid w:val="00B01116"/>
    <w:rsid w:val="00B03AC8"/>
    <w:rsid w:val="00B225A4"/>
    <w:rsid w:val="00B37395"/>
    <w:rsid w:val="00B43CC2"/>
    <w:rsid w:val="00B6293D"/>
    <w:rsid w:val="00B6331E"/>
    <w:rsid w:val="00B93CE4"/>
    <w:rsid w:val="00BA4CB7"/>
    <w:rsid w:val="00BA5AC1"/>
    <w:rsid w:val="00BE2205"/>
    <w:rsid w:val="00BE2EA2"/>
    <w:rsid w:val="00BE6826"/>
    <w:rsid w:val="00BF619A"/>
    <w:rsid w:val="00C02D27"/>
    <w:rsid w:val="00C10F5F"/>
    <w:rsid w:val="00C163E4"/>
    <w:rsid w:val="00C2613F"/>
    <w:rsid w:val="00C4288F"/>
    <w:rsid w:val="00C461D6"/>
    <w:rsid w:val="00C56EE3"/>
    <w:rsid w:val="00C817DE"/>
    <w:rsid w:val="00C81D8A"/>
    <w:rsid w:val="00CA724F"/>
    <w:rsid w:val="00CB526E"/>
    <w:rsid w:val="00CD3C90"/>
    <w:rsid w:val="00CF47FF"/>
    <w:rsid w:val="00CF6293"/>
    <w:rsid w:val="00D00DEF"/>
    <w:rsid w:val="00D0290F"/>
    <w:rsid w:val="00D04079"/>
    <w:rsid w:val="00D13B58"/>
    <w:rsid w:val="00D16F25"/>
    <w:rsid w:val="00D224CC"/>
    <w:rsid w:val="00D23753"/>
    <w:rsid w:val="00D23C32"/>
    <w:rsid w:val="00D50AA3"/>
    <w:rsid w:val="00D50CED"/>
    <w:rsid w:val="00D55D74"/>
    <w:rsid w:val="00D56A21"/>
    <w:rsid w:val="00D640A0"/>
    <w:rsid w:val="00D655F2"/>
    <w:rsid w:val="00D72338"/>
    <w:rsid w:val="00D822C3"/>
    <w:rsid w:val="00D93EB7"/>
    <w:rsid w:val="00D95F20"/>
    <w:rsid w:val="00DA0ACA"/>
    <w:rsid w:val="00DB1491"/>
    <w:rsid w:val="00DD5946"/>
    <w:rsid w:val="00DE0202"/>
    <w:rsid w:val="00DE6022"/>
    <w:rsid w:val="00E03CF1"/>
    <w:rsid w:val="00E05B70"/>
    <w:rsid w:val="00E11508"/>
    <w:rsid w:val="00E162F7"/>
    <w:rsid w:val="00E239EB"/>
    <w:rsid w:val="00E326E3"/>
    <w:rsid w:val="00E33A11"/>
    <w:rsid w:val="00E54287"/>
    <w:rsid w:val="00E63799"/>
    <w:rsid w:val="00E706DD"/>
    <w:rsid w:val="00E8772A"/>
    <w:rsid w:val="00E9067C"/>
    <w:rsid w:val="00EA1840"/>
    <w:rsid w:val="00EB6446"/>
    <w:rsid w:val="00EC7C03"/>
    <w:rsid w:val="00EE4221"/>
    <w:rsid w:val="00EF1014"/>
    <w:rsid w:val="00EF6603"/>
    <w:rsid w:val="00EF720D"/>
    <w:rsid w:val="00F03A8B"/>
    <w:rsid w:val="00F13988"/>
    <w:rsid w:val="00F13C17"/>
    <w:rsid w:val="00F54123"/>
    <w:rsid w:val="00F5572C"/>
    <w:rsid w:val="00F94D8A"/>
    <w:rsid w:val="00FA1BAA"/>
    <w:rsid w:val="00FA7A09"/>
    <w:rsid w:val="00FB4E2B"/>
    <w:rsid w:val="00FB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5C646"/>
  <w15:chartTrackingRefBased/>
  <w15:docId w15:val="{80CE85CB-BC58-4271-BADF-82FDCCB0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link w:val="Titolo2Carattere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link w:val="Titolo3Carattere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link w:val="Titolo4Carattere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olo5">
    <w:name w:val="heading 5"/>
    <w:link w:val="Titolo5Carattere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6">
    <w:name w:val="heading 6"/>
    <w:link w:val="Titolo6Carattere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7">
    <w:name w:val="heading 7"/>
    <w:link w:val="Titolo7Carattere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link w:val="Titolo8Carattere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link w:val="Titolo9Carattere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pPr>
      <w:spacing w:after="0" w:line="240" w:lineRule="auto"/>
    </w:pPr>
  </w:style>
  <w:style w:type="character" w:customStyle="1" w:styleId="Titolo1Carattere">
    <w:name w:val="Titolo 1 Carattere"/>
    <w:link w:val="Titolo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link w:val="Titolo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link w:val="Titolo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link w:val="Titolo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itolo5Carattere">
    <w:name w:val="Titolo 5 Carattere"/>
    <w:link w:val="Titolo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6Carattere">
    <w:name w:val="Titolo 6 Carattere"/>
    <w:link w:val="Titolo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7Carattere">
    <w:name w:val="Titolo 7 Carattere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link w:val="TitoloCarattere"/>
    <w:uiPriority w:val="10"/>
    <w:qFormat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oloCarattere">
    <w:name w:val="Titolo Carattere"/>
    <w:link w:val="Titolo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ottotitolo">
    <w:name w:val="Subtitle"/>
    <w:link w:val="SottotitoloCarattere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link w:val="Sottotitolo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nfasidelicata">
    <w:name w:val="Subtle Emphasis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uiPriority w:val="20"/>
    <w:qFormat/>
    <w:rPr>
      <w:i/>
      <w:iCs/>
    </w:rPr>
  </w:style>
  <w:style w:type="character" w:styleId="Enfasiintensa">
    <w:name w:val="Intense Emphasis"/>
    <w:uiPriority w:val="21"/>
    <w:qFormat/>
    <w:rPr>
      <w:b/>
      <w:bCs/>
      <w:i/>
      <w:iCs/>
      <w:color w:val="4472C4" w:themeColor="accent1"/>
    </w:rPr>
  </w:style>
  <w:style w:type="character" w:styleId="Enfasigrassetto">
    <w:name w:val="Strong"/>
    <w:uiPriority w:val="22"/>
    <w:qFormat/>
    <w:rPr>
      <w:b/>
      <w:bCs/>
    </w:rPr>
  </w:style>
  <w:style w:type="paragraph" w:styleId="Citazione">
    <w:name w:val="Quot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link w:val="CitazioneintensaCarattere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zioneintensaCarattere">
    <w:name w:val="Citazione intensa Carattere"/>
    <w:link w:val="Citazioneintensa"/>
    <w:uiPriority w:val="30"/>
    <w:rPr>
      <w:b/>
      <w:bCs/>
      <w:i/>
      <w:iCs/>
      <w:color w:val="4472C4" w:themeColor="accent1"/>
    </w:rPr>
  </w:style>
  <w:style w:type="character" w:styleId="Riferimentodelicato">
    <w:name w:val="Subtle Reference"/>
    <w:uiPriority w:val="31"/>
    <w:qFormat/>
    <w:rPr>
      <w:smallCaps/>
      <w:color w:val="ED7D31" w:themeColor="accent2"/>
      <w:u w:val="single"/>
    </w:rPr>
  </w:style>
  <w:style w:type="character" w:styleId="Riferimentointenso">
    <w:name w:val="Intense Reference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uiPriority w:val="33"/>
    <w:qFormat/>
    <w:rPr>
      <w:b/>
      <w:bCs/>
      <w:smallCaps/>
      <w:spacing w:val="5"/>
    </w:rPr>
  </w:style>
  <w:style w:type="paragraph" w:styleId="Testonotaapidipagina">
    <w:name w:val="footnote text"/>
    <w:link w:val="Testonotaapidipagin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Pr>
      <w:sz w:val="20"/>
      <w:szCs w:val="20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dichiusura">
    <w:name w:val="endnote text"/>
    <w:link w:val="Testonotadichiusur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link w:val="Testonotadichiusura"/>
    <w:uiPriority w:val="99"/>
    <w:semiHidden/>
    <w:rPr>
      <w:sz w:val="20"/>
      <w:szCs w:val="20"/>
    </w:rPr>
  </w:style>
  <w:style w:type="character" w:styleId="Rimandonotadichiusura">
    <w:name w:val="endnote reference"/>
    <w:uiPriority w:val="99"/>
    <w:semiHidden/>
    <w:unhideWhenUsed/>
    <w:rPr>
      <w:vertAlign w:val="superscript"/>
    </w:rPr>
  </w:style>
  <w:style w:type="paragraph" w:styleId="Testonormale">
    <w:name w:val="Plain Text"/>
    <w:link w:val="TestonormaleCarattere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TestonormaleCarattere">
    <w:name w:val="Testo normale Carattere"/>
    <w:link w:val="Testonormale"/>
    <w:uiPriority w:val="99"/>
    <w:rPr>
      <w:rFonts w:ascii="Courier New" w:hAnsi="Courier New" w:cs="Courier New"/>
      <w:sz w:val="21"/>
      <w:szCs w:val="21"/>
    </w:rPr>
  </w:style>
  <w:style w:type="paragraph" w:styleId="Intestazione">
    <w:name w:val="header"/>
    <w:link w:val="IntestazioneCarattere"/>
    <w:uiPriority w:val="99"/>
    <w:unhideWhenUsed/>
    <w:pPr>
      <w:spacing w:after="0" w:line="240" w:lineRule="auto"/>
    </w:pPr>
  </w:style>
  <w:style w:type="character" w:customStyle="1" w:styleId="IntestazioneCarattere">
    <w:name w:val="Intestazione Carattere"/>
    <w:link w:val="Intestazione"/>
    <w:uiPriority w:val="99"/>
  </w:style>
  <w:style w:type="paragraph" w:styleId="Pidipagina">
    <w:name w:val="footer"/>
    <w:link w:val="PidipaginaCarattere"/>
    <w:uiPriority w:val="99"/>
    <w:unhideWhenUsed/>
    <w:pPr>
      <w:spacing w:after="0" w:line="240" w:lineRule="auto"/>
    </w:pPr>
  </w:style>
  <w:style w:type="character" w:customStyle="1" w:styleId="PidipaginaCarattere">
    <w:name w:val="Piè di pagina Carattere"/>
    <w:link w:val="Pidipagina"/>
    <w:uiPriority w:val="99"/>
  </w:style>
  <w:style w:type="table" w:styleId="Tabellaelenco7acolori-colore6">
    <w:name w:val="List Table 7 Colorful Accent 6"/>
    <w:basedOn w:val="Tabellanormale"/>
    <w:uiPriority w:val="52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untoelenco">
    <w:name w:val="List Bullet"/>
    <w:basedOn w:val="Normale"/>
    <w:uiPriority w:val="99"/>
    <w:unhideWhenUsed/>
    <w:pPr>
      <w:numPr>
        <w:numId w:val="1"/>
      </w:numPr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324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2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56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明朝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49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1980FA-6F66-47B5-861F-340A1FDF6643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8B844-6602-440F-BDF2-BC277C9D8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Romanzi</dc:creator>
  <cp:lastModifiedBy>Autore</cp:lastModifiedBy>
  <cp:revision>20</cp:revision>
  <dcterms:created xsi:type="dcterms:W3CDTF">2025-08-29T12:32:00Z</dcterms:created>
  <dcterms:modified xsi:type="dcterms:W3CDTF">2025-09-18T09:00:00Z</dcterms:modified>
</cp:coreProperties>
</file>